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DB868D" w14:textId="77777777" w:rsidR="008957B3" w:rsidRPr="003D6D04" w:rsidRDefault="008957B3" w:rsidP="008957B3">
      <w:pPr>
        <w:spacing w:line="480" w:lineRule="auto"/>
      </w:pPr>
      <w:r w:rsidRPr="00FA655F">
        <w:rPr>
          <w:b/>
          <w:bCs/>
        </w:rPr>
        <w:t>Annex</w:t>
      </w:r>
      <w:r>
        <w:rPr>
          <w:b/>
          <w:bCs/>
        </w:rPr>
        <w:t xml:space="preserve"> 1</w:t>
      </w:r>
      <w:r w:rsidRPr="00AB5B75">
        <w:rPr>
          <w:b/>
          <w:bCs/>
        </w:rPr>
        <w:t>.</w:t>
      </w:r>
      <w:r>
        <w:t xml:space="preserve"> </w:t>
      </w:r>
      <w:r w:rsidRPr="003D6D04">
        <w:t>Study excluded with reas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47"/>
        <w:gridCol w:w="1485"/>
        <w:gridCol w:w="4156"/>
      </w:tblGrid>
      <w:tr w:rsidR="008957B3" w:rsidRPr="00341666" w14:paraId="4CF7027F" w14:textId="77777777" w:rsidTr="00364278">
        <w:tc>
          <w:tcPr>
            <w:tcW w:w="2847" w:type="dxa"/>
          </w:tcPr>
          <w:p w14:paraId="0EC5BE58" w14:textId="77777777" w:rsidR="008957B3" w:rsidRPr="00341666" w:rsidRDefault="008957B3" w:rsidP="00364278">
            <w:pPr>
              <w:rPr>
                <w:b/>
                <w:bCs/>
                <w:sz w:val="20"/>
                <w:szCs w:val="20"/>
              </w:rPr>
            </w:pPr>
            <w:r w:rsidRPr="00341666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485" w:type="dxa"/>
          </w:tcPr>
          <w:p w14:paraId="5323F7C1" w14:textId="77777777" w:rsidR="008957B3" w:rsidRPr="00341666" w:rsidRDefault="008957B3" w:rsidP="0036427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 number</w:t>
            </w:r>
          </w:p>
        </w:tc>
        <w:tc>
          <w:tcPr>
            <w:tcW w:w="4156" w:type="dxa"/>
          </w:tcPr>
          <w:p w14:paraId="25E49363" w14:textId="77777777" w:rsidR="008957B3" w:rsidRPr="00341666" w:rsidRDefault="008957B3" w:rsidP="00364278">
            <w:pPr>
              <w:rPr>
                <w:b/>
                <w:bCs/>
                <w:sz w:val="20"/>
                <w:szCs w:val="20"/>
              </w:rPr>
            </w:pPr>
            <w:r w:rsidRPr="00341666">
              <w:rPr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8957B3" w:rsidRPr="00B52FC8" w14:paraId="6CB6D1F4" w14:textId="77777777" w:rsidTr="00364278">
        <w:tc>
          <w:tcPr>
            <w:tcW w:w="2847" w:type="dxa"/>
          </w:tcPr>
          <w:p w14:paraId="3B27B18E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Wenz et al. 1998</w:t>
            </w:r>
          </w:p>
        </w:tc>
        <w:tc>
          <w:tcPr>
            <w:tcW w:w="1485" w:type="dxa"/>
          </w:tcPr>
          <w:p w14:paraId="7CD3723E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1</w:t>
            </w:r>
          </w:p>
        </w:tc>
        <w:tc>
          <w:tcPr>
            <w:tcW w:w="4156" w:type="dxa"/>
          </w:tcPr>
          <w:p w14:paraId="56D2B6AC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Not enough data</w:t>
            </w:r>
          </w:p>
        </w:tc>
      </w:tr>
      <w:tr w:rsidR="008957B3" w:rsidRPr="00B202E0" w14:paraId="6C958022" w14:textId="77777777" w:rsidTr="00364278">
        <w:tc>
          <w:tcPr>
            <w:tcW w:w="2847" w:type="dxa"/>
          </w:tcPr>
          <w:p w14:paraId="3CA165F1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Eckert et al. 1998</w:t>
            </w:r>
          </w:p>
        </w:tc>
        <w:tc>
          <w:tcPr>
            <w:tcW w:w="1485" w:type="dxa"/>
          </w:tcPr>
          <w:p w14:paraId="16D0A266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2</w:t>
            </w:r>
          </w:p>
        </w:tc>
        <w:tc>
          <w:tcPr>
            <w:tcW w:w="4156" w:type="dxa"/>
          </w:tcPr>
          <w:p w14:paraId="5CF2E058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Implant-supported fixed dental prostheses</w:t>
            </w:r>
          </w:p>
        </w:tc>
      </w:tr>
      <w:tr w:rsidR="008957B3" w:rsidRPr="00B52FC8" w14:paraId="247CADA8" w14:textId="77777777" w:rsidTr="00364278">
        <w:tc>
          <w:tcPr>
            <w:tcW w:w="2847" w:type="dxa"/>
          </w:tcPr>
          <w:p w14:paraId="3E619555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Becker et al. 1999</w:t>
            </w:r>
          </w:p>
        </w:tc>
        <w:tc>
          <w:tcPr>
            <w:tcW w:w="1485" w:type="dxa"/>
          </w:tcPr>
          <w:p w14:paraId="40AAB6D2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3</w:t>
            </w:r>
          </w:p>
        </w:tc>
        <w:tc>
          <w:tcPr>
            <w:tcW w:w="4156" w:type="dxa"/>
          </w:tcPr>
          <w:p w14:paraId="70346111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Not enough data</w:t>
            </w:r>
          </w:p>
        </w:tc>
      </w:tr>
      <w:tr w:rsidR="008957B3" w:rsidRPr="00B202E0" w14:paraId="02AFC791" w14:textId="77777777" w:rsidTr="00364278">
        <w:tc>
          <w:tcPr>
            <w:tcW w:w="2847" w:type="dxa"/>
          </w:tcPr>
          <w:p w14:paraId="5E1ECFD6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Wennenberg et al. 1999</w:t>
            </w:r>
          </w:p>
        </w:tc>
        <w:tc>
          <w:tcPr>
            <w:tcW w:w="1485" w:type="dxa"/>
          </w:tcPr>
          <w:p w14:paraId="5F181B5C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4</w:t>
            </w:r>
          </w:p>
        </w:tc>
        <w:tc>
          <w:tcPr>
            <w:tcW w:w="4156" w:type="dxa"/>
          </w:tcPr>
          <w:p w14:paraId="3ADE715D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Implant-supported fixed dental prostheses</w:t>
            </w:r>
          </w:p>
        </w:tc>
      </w:tr>
      <w:tr w:rsidR="008957B3" w:rsidRPr="00B202E0" w14:paraId="0466469B" w14:textId="77777777" w:rsidTr="00364278">
        <w:tc>
          <w:tcPr>
            <w:tcW w:w="2847" w:type="dxa"/>
          </w:tcPr>
          <w:p w14:paraId="2C87C3CB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Astrand et al. 1999</w:t>
            </w:r>
          </w:p>
        </w:tc>
        <w:tc>
          <w:tcPr>
            <w:tcW w:w="1485" w:type="dxa"/>
          </w:tcPr>
          <w:p w14:paraId="6F6F0C7A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5</w:t>
            </w:r>
          </w:p>
        </w:tc>
        <w:tc>
          <w:tcPr>
            <w:tcW w:w="4156" w:type="dxa"/>
          </w:tcPr>
          <w:p w14:paraId="123E8AFA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Implant-supported fixed dental prostheses</w:t>
            </w:r>
          </w:p>
        </w:tc>
      </w:tr>
      <w:tr w:rsidR="008957B3" w:rsidRPr="00B52FC8" w14:paraId="384B3CB4" w14:textId="77777777" w:rsidTr="00364278">
        <w:tc>
          <w:tcPr>
            <w:tcW w:w="2847" w:type="dxa"/>
          </w:tcPr>
          <w:p w14:paraId="62AF5B1C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Hallman et al. 2001</w:t>
            </w:r>
          </w:p>
        </w:tc>
        <w:tc>
          <w:tcPr>
            <w:tcW w:w="1485" w:type="dxa"/>
          </w:tcPr>
          <w:p w14:paraId="7C4720DA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6</w:t>
            </w:r>
          </w:p>
        </w:tc>
        <w:tc>
          <w:tcPr>
            <w:tcW w:w="4156" w:type="dxa"/>
          </w:tcPr>
          <w:p w14:paraId="4FC449AC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Implant retained overdenture</w:t>
            </w:r>
          </w:p>
        </w:tc>
      </w:tr>
      <w:tr w:rsidR="008957B3" w:rsidRPr="00B202E0" w14:paraId="0198A797" w14:textId="77777777" w:rsidTr="00364278">
        <w:tc>
          <w:tcPr>
            <w:tcW w:w="2847" w:type="dxa"/>
          </w:tcPr>
          <w:p w14:paraId="39648A7A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Aquilino 2001</w:t>
            </w:r>
          </w:p>
        </w:tc>
        <w:tc>
          <w:tcPr>
            <w:tcW w:w="1485" w:type="dxa"/>
          </w:tcPr>
          <w:p w14:paraId="61212FED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7</w:t>
            </w:r>
          </w:p>
        </w:tc>
        <w:tc>
          <w:tcPr>
            <w:tcW w:w="4156" w:type="dxa"/>
          </w:tcPr>
          <w:p w14:paraId="51388D7C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 xml:space="preserve">No </w:t>
            </w:r>
            <w:r w:rsidRPr="0061425D">
              <w:rPr>
                <w:sz w:val="20"/>
                <w:szCs w:val="20"/>
              </w:rPr>
              <w:t>tooth-</w:t>
            </w:r>
            <w:r w:rsidRPr="00B52FC8">
              <w:rPr>
                <w:sz w:val="20"/>
                <w:szCs w:val="20"/>
              </w:rPr>
              <w:t>implant assisted removable partial denture</w:t>
            </w:r>
          </w:p>
        </w:tc>
      </w:tr>
      <w:tr w:rsidR="008957B3" w:rsidRPr="00B202E0" w14:paraId="769622C2" w14:textId="77777777" w:rsidTr="00364278">
        <w:tc>
          <w:tcPr>
            <w:tcW w:w="2847" w:type="dxa"/>
          </w:tcPr>
          <w:p w14:paraId="586201A7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Hardt et al. 2002</w:t>
            </w:r>
          </w:p>
        </w:tc>
        <w:tc>
          <w:tcPr>
            <w:tcW w:w="1485" w:type="dxa"/>
          </w:tcPr>
          <w:p w14:paraId="42E64D8B" w14:textId="77777777" w:rsidR="008957B3" w:rsidRPr="00B52FC8" w:rsidRDefault="008957B3" w:rsidP="00364278">
            <w:pPr>
              <w:rPr>
                <w:color w:val="000000" w:themeColor="text1"/>
                <w:sz w:val="20"/>
                <w:szCs w:val="20"/>
              </w:rPr>
            </w:pPr>
            <w:r w:rsidRPr="00B52FC8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156" w:type="dxa"/>
          </w:tcPr>
          <w:p w14:paraId="1839A5B0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Implant-supported fixed dental prostheses</w:t>
            </w:r>
          </w:p>
        </w:tc>
      </w:tr>
      <w:tr w:rsidR="008957B3" w:rsidRPr="00B52FC8" w14:paraId="69929170" w14:textId="77777777" w:rsidTr="00364278">
        <w:tc>
          <w:tcPr>
            <w:tcW w:w="2847" w:type="dxa"/>
          </w:tcPr>
          <w:p w14:paraId="78C053CD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Mitrani et al. 2003</w:t>
            </w:r>
          </w:p>
        </w:tc>
        <w:tc>
          <w:tcPr>
            <w:tcW w:w="1485" w:type="dxa"/>
          </w:tcPr>
          <w:p w14:paraId="055BCBE6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9</w:t>
            </w:r>
          </w:p>
        </w:tc>
        <w:tc>
          <w:tcPr>
            <w:tcW w:w="4156" w:type="dxa"/>
          </w:tcPr>
          <w:p w14:paraId="2DA9E3BD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Not enough data</w:t>
            </w:r>
          </w:p>
        </w:tc>
      </w:tr>
      <w:tr w:rsidR="008957B3" w:rsidRPr="00B52FC8" w14:paraId="43698A45" w14:textId="77777777" w:rsidTr="00364278">
        <w:tc>
          <w:tcPr>
            <w:tcW w:w="2847" w:type="dxa"/>
          </w:tcPr>
          <w:p w14:paraId="36E27657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Mijitrinsky et al. 2005</w:t>
            </w:r>
          </w:p>
        </w:tc>
        <w:tc>
          <w:tcPr>
            <w:tcW w:w="1485" w:type="dxa"/>
          </w:tcPr>
          <w:p w14:paraId="28E2BCBA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10</w:t>
            </w:r>
          </w:p>
        </w:tc>
        <w:tc>
          <w:tcPr>
            <w:tcW w:w="4156" w:type="dxa"/>
          </w:tcPr>
          <w:p w14:paraId="1D6EEC3C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Not enough data</w:t>
            </w:r>
          </w:p>
        </w:tc>
      </w:tr>
      <w:tr w:rsidR="008957B3" w:rsidRPr="00B202E0" w14:paraId="754342A5" w14:textId="77777777" w:rsidTr="00364278">
        <w:tc>
          <w:tcPr>
            <w:tcW w:w="2847" w:type="dxa"/>
          </w:tcPr>
          <w:p w14:paraId="42EA560D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Mengel et al. (a) 2007</w:t>
            </w:r>
          </w:p>
        </w:tc>
        <w:tc>
          <w:tcPr>
            <w:tcW w:w="1485" w:type="dxa"/>
          </w:tcPr>
          <w:p w14:paraId="32F41A86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11</w:t>
            </w:r>
          </w:p>
        </w:tc>
        <w:tc>
          <w:tcPr>
            <w:tcW w:w="4156" w:type="dxa"/>
          </w:tcPr>
          <w:p w14:paraId="59AA4C70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Implant-supported fixed dental prostheses</w:t>
            </w:r>
          </w:p>
        </w:tc>
      </w:tr>
      <w:tr w:rsidR="008957B3" w:rsidRPr="00B202E0" w14:paraId="01975B1A" w14:textId="77777777" w:rsidTr="00364278">
        <w:tc>
          <w:tcPr>
            <w:tcW w:w="2847" w:type="dxa"/>
          </w:tcPr>
          <w:p w14:paraId="3060AB9A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Mengel et al. (b) 2007</w:t>
            </w:r>
          </w:p>
        </w:tc>
        <w:tc>
          <w:tcPr>
            <w:tcW w:w="1485" w:type="dxa"/>
          </w:tcPr>
          <w:p w14:paraId="07A40FEF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12</w:t>
            </w:r>
          </w:p>
        </w:tc>
        <w:tc>
          <w:tcPr>
            <w:tcW w:w="4156" w:type="dxa"/>
          </w:tcPr>
          <w:p w14:paraId="3C040743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 xml:space="preserve">Nor implant or prosthodontic data </w:t>
            </w:r>
          </w:p>
        </w:tc>
      </w:tr>
      <w:tr w:rsidR="008957B3" w:rsidRPr="00B202E0" w14:paraId="38C95A79" w14:textId="77777777" w:rsidTr="00364278">
        <w:tc>
          <w:tcPr>
            <w:tcW w:w="2847" w:type="dxa"/>
          </w:tcPr>
          <w:p w14:paraId="268EAC0B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Alsaadi et al. 2007</w:t>
            </w:r>
          </w:p>
        </w:tc>
        <w:tc>
          <w:tcPr>
            <w:tcW w:w="1485" w:type="dxa"/>
          </w:tcPr>
          <w:p w14:paraId="4A6AF34B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13</w:t>
            </w:r>
          </w:p>
        </w:tc>
        <w:tc>
          <w:tcPr>
            <w:tcW w:w="4156" w:type="dxa"/>
          </w:tcPr>
          <w:p w14:paraId="04046CAA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61425D">
              <w:rPr>
                <w:sz w:val="20"/>
                <w:szCs w:val="20"/>
              </w:rPr>
              <w:t>No tooth-implant assisted removable partial denture</w:t>
            </w:r>
          </w:p>
        </w:tc>
      </w:tr>
      <w:tr w:rsidR="008957B3" w:rsidRPr="00B52FC8" w14:paraId="51D4A110" w14:textId="77777777" w:rsidTr="00364278">
        <w:tc>
          <w:tcPr>
            <w:tcW w:w="2847" w:type="dxa"/>
          </w:tcPr>
          <w:p w14:paraId="1FA0ADF3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Nikening et al 2008</w:t>
            </w:r>
          </w:p>
        </w:tc>
        <w:tc>
          <w:tcPr>
            <w:tcW w:w="1485" w:type="dxa"/>
          </w:tcPr>
          <w:p w14:paraId="723DFC85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14</w:t>
            </w:r>
          </w:p>
        </w:tc>
        <w:tc>
          <w:tcPr>
            <w:tcW w:w="4156" w:type="dxa"/>
          </w:tcPr>
          <w:p w14:paraId="4F0D71D4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Mixed results</w:t>
            </w:r>
          </w:p>
        </w:tc>
      </w:tr>
      <w:tr w:rsidR="008957B3" w:rsidRPr="00B52FC8" w14:paraId="3680945B" w14:textId="77777777" w:rsidTr="00364278">
        <w:tc>
          <w:tcPr>
            <w:tcW w:w="2847" w:type="dxa"/>
          </w:tcPr>
          <w:p w14:paraId="6533D4DA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Grossmann et al. 2008</w:t>
            </w:r>
          </w:p>
        </w:tc>
        <w:tc>
          <w:tcPr>
            <w:tcW w:w="1485" w:type="dxa"/>
          </w:tcPr>
          <w:p w14:paraId="10799A92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15</w:t>
            </w:r>
          </w:p>
        </w:tc>
        <w:tc>
          <w:tcPr>
            <w:tcW w:w="4156" w:type="dxa"/>
          </w:tcPr>
          <w:p w14:paraId="242B91AE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No abutment teeth</w:t>
            </w:r>
          </w:p>
        </w:tc>
      </w:tr>
      <w:tr w:rsidR="008957B3" w:rsidRPr="00B52FC8" w14:paraId="65B03E23" w14:textId="77777777" w:rsidTr="00364278">
        <w:tc>
          <w:tcPr>
            <w:tcW w:w="2847" w:type="dxa"/>
          </w:tcPr>
          <w:p w14:paraId="7DC84038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Kauffman et al. 2009</w:t>
            </w:r>
          </w:p>
        </w:tc>
        <w:tc>
          <w:tcPr>
            <w:tcW w:w="1485" w:type="dxa"/>
          </w:tcPr>
          <w:p w14:paraId="0654AA65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16</w:t>
            </w:r>
          </w:p>
        </w:tc>
        <w:tc>
          <w:tcPr>
            <w:tcW w:w="4156" w:type="dxa"/>
          </w:tcPr>
          <w:p w14:paraId="79199684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Not exact data</w:t>
            </w:r>
          </w:p>
        </w:tc>
      </w:tr>
      <w:tr w:rsidR="008957B3" w:rsidRPr="00B52FC8" w14:paraId="653DA8DF" w14:textId="77777777" w:rsidTr="00364278">
        <w:tc>
          <w:tcPr>
            <w:tcW w:w="2847" w:type="dxa"/>
          </w:tcPr>
          <w:p w14:paraId="354CAC0B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Grossman et al. 2009</w:t>
            </w:r>
          </w:p>
        </w:tc>
        <w:tc>
          <w:tcPr>
            <w:tcW w:w="1485" w:type="dxa"/>
          </w:tcPr>
          <w:p w14:paraId="5970E7FA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17</w:t>
            </w:r>
          </w:p>
        </w:tc>
        <w:tc>
          <w:tcPr>
            <w:tcW w:w="4156" w:type="dxa"/>
          </w:tcPr>
          <w:p w14:paraId="5B8054AF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Not exact data</w:t>
            </w:r>
          </w:p>
        </w:tc>
      </w:tr>
      <w:tr w:rsidR="008957B3" w:rsidRPr="00B52FC8" w14:paraId="2A2C9737" w14:textId="77777777" w:rsidTr="00364278">
        <w:tc>
          <w:tcPr>
            <w:tcW w:w="2847" w:type="dxa"/>
          </w:tcPr>
          <w:p w14:paraId="0984510D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Mohammed et al. 2010</w:t>
            </w:r>
          </w:p>
        </w:tc>
        <w:tc>
          <w:tcPr>
            <w:tcW w:w="1485" w:type="dxa"/>
          </w:tcPr>
          <w:p w14:paraId="342611A0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18</w:t>
            </w:r>
          </w:p>
        </w:tc>
        <w:tc>
          <w:tcPr>
            <w:tcW w:w="4156" w:type="dxa"/>
          </w:tcPr>
          <w:p w14:paraId="337EFFEB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Not enough data</w:t>
            </w:r>
          </w:p>
        </w:tc>
      </w:tr>
      <w:tr w:rsidR="008957B3" w:rsidRPr="00B52FC8" w14:paraId="37EF94FC" w14:textId="77777777" w:rsidTr="00364278">
        <w:tc>
          <w:tcPr>
            <w:tcW w:w="2847" w:type="dxa"/>
          </w:tcPr>
          <w:p w14:paraId="0BB1DF57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Zafiropoulos et al. 2010</w:t>
            </w:r>
          </w:p>
        </w:tc>
        <w:tc>
          <w:tcPr>
            <w:tcW w:w="1485" w:type="dxa"/>
          </w:tcPr>
          <w:p w14:paraId="41D1D596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19</w:t>
            </w:r>
          </w:p>
        </w:tc>
        <w:tc>
          <w:tcPr>
            <w:tcW w:w="4156" w:type="dxa"/>
          </w:tcPr>
          <w:p w14:paraId="29FBB230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3 patients</w:t>
            </w:r>
          </w:p>
        </w:tc>
      </w:tr>
      <w:tr w:rsidR="008957B3" w:rsidRPr="00B52FC8" w14:paraId="0892065F" w14:textId="77777777" w:rsidTr="00364278">
        <w:tc>
          <w:tcPr>
            <w:tcW w:w="2847" w:type="dxa"/>
          </w:tcPr>
          <w:p w14:paraId="7D334E33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Katsoulis J et al. 2011</w:t>
            </w:r>
          </w:p>
        </w:tc>
        <w:tc>
          <w:tcPr>
            <w:tcW w:w="1485" w:type="dxa"/>
          </w:tcPr>
          <w:p w14:paraId="344C05BF" w14:textId="77777777" w:rsidR="008957B3" w:rsidRPr="00B52FC8" w:rsidRDefault="008957B3" w:rsidP="00364278">
            <w:pPr>
              <w:rPr>
                <w:bCs/>
                <w:sz w:val="20"/>
                <w:szCs w:val="20"/>
              </w:rPr>
            </w:pPr>
            <w:r w:rsidRPr="00B52FC8"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4156" w:type="dxa"/>
          </w:tcPr>
          <w:p w14:paraId="638536BE" w14:textId="77777777" w:rsidR="008957B3" w:rsidRPr="00B52FC8" w:rsidRDefault="008957B3" w:rsidP="00364278">
            <w:pPr>
              <w:rPr>
                <w:bCs/>
                <w:sz w:val="20"/>
                <w:szCs w:val="20"/>
              </w:rPr>
            </w:pPr>
            <w:r w:rsidRPr="00B52FC8">
              <w:rPr>
                <w:bCs/>
                <w:sz w:val="20"/>
                <w:szCs w:val="20"/>
              </w:rPr>
              <w:t>Not enough Teeth data</w:t>
            </w:r>
          </w:p>
        </w:tc>
      </w:tr>
      <w:tr w:rsidR="008957B3" w:rsidRPr="00B52FC8" w14:paraId="07D4511B" w14:textId="77777777" w:rsidTr="00364278">
        <w:tc>
          <w:tcPr>
            <w:tcW w:w="2847" w:type="dxa"/>
          </w:tcPr>
          <w:p w14:paraId="650B1AD7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Wismeijer et al. 2011</w:t>
            </w:r>
          </w:p>
        </w:tc>
        <w:tc>
          <w:tcPr>
            <w:tcW w:w="1485" w:type="dxa"/>
          </w:tcPr>
          <w:p w14:paraId="76118A03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21</w:t>
            </w:r>
          </w:p>
        </w:tc>
        <w:tc>
          <w:tcPr>
            <w:tcW w:w="4156" w:type="dxa"/>
          </w:tcPr>
          <w:p w14:paraId="19E8821D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Not enough clinical data</w:t>
            </w:r>
          </w:p>
        </w:tc>
      </w:tr>
      <w:tr w:rsidR="008957B3" w:rsidRPr="00B52FC8" w14:paraId="4BAC0EA1" w14:textId="77777777" w:rsidTr="00364278">
        <w:tc>
          <w:tcPr>
            <w:tcW w:w="2847" w:type="dxa"/>
          </w:tcPr>
          <w:p w14:paraId="77381F9E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color w:val="000000"/>
                <w:sz w:val="20"/>
                <w:szCs w:val="20"/>
                <w:lang w:val="fr-FR"/>
              </w:rPr>
              <w:t>Bortolini et al. 2011</w:t>
            </w:r>
          </w:p>
        </w:tc>
        <w:tc>
          <w:tcPr>
            <w:tcW w:w="1485" w:type="dxa"/>
          </w:tcPr>
          <w:p w14:paraId="3F21F40C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22</w:t>
            </w:r>
          </w:p>
        </w:tc>
        <w:tc>
          <w:tcPr>
            <w:tcW w:w="4156" w:type="dxa"/>
          </w:tcPr>
          <w:p w14:paraId="149C4FBF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Not enough data</w:t>
            </w:r>
          </w:p>
        </w:tc>
      </w:tr>
      <w:tr w:rsidR="008957B3" w:rsidRPr="00B52FC8" w14:paraId="07C3714D" w14:textId="77777777" w:rsidTr="00364278">
        <w:tc>
          <w:tcPr>
            <w:tcW w:w="2847" w:type="dxa"/>
          </w:tcPr>
          <w:p w14:paraId="22BA11D4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Schwarz et al. 2012</w:t>
            </w:r>
          </w:p>
        </w:tc>
        <w:tc>
          <w:tcPr>
            <w:tcW w:w="1485" w:type="dxa"/>
          </w:tcPr>
          <w:p w14:paraId="574AB59A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23</w:t>
            </w:r>
          </w:p>
        </w:tc>
        <w:tc>
          <w:tcPr>
            <w:tcW w:w="4156" w:type="dxa"/>
          </w:tcPr>
          <w:p w14:paraId="6825A8A3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Not enough data</w:t>
            </w:r>
          </w:p>
        </w:tc>
      </w:tr>
      <w:tr w:rsidR="008957B3" w:rsidRPr="00B52FC8" w14:paraId="197CB281" w14:textId="77777777" w:rsidTr="00364278">
        <w:tc>
          <w:tcPr>
            <w:tcW w:w="2847" w:type="dxa"/>
          </w:tcPr>
          <w:p w14:paraId="6FDE42A7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Romanos et al. 2012</w:t>
            </w:r>
          </w:p>
        </w:tc>
        <w:tc>
          <w:tcPr>
            <w:tcW w:w="1485" w:type="dxa"/>
          </w:tcPr>
          <w:p w14:paraId="3CAFFCE6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24</w:t>
            </w:r>
          </w:p>
        </w:tc>
        <w:tc>
          <w:tcPr>
            <w:tcW w:w="4156" w:type="dxa"/>
          </w:tcPr>
          <w:p w14:paraId="4685E3B0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Edentulous patients</w:t>
            </w:r>
          </w:p>
        </w:tc>
      </w:tr>
      <w:tr w:rsidR="008957B3" w:rsidRPr="00B52FC8" w14:paraId="57140BA6" w14:textId="77777777" w:rsidTr="00364278">
        <w:tc>
          <w:tcPr>
            <w:tcW w:w="2847" w:type="dxa"/>
          </w:tcPr>
          <w:p w14:paraId="5FD8B0FD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Stegelmann et al 2012</w:t>
            </w:r>
          </w:p>
        </w:tc>
        <w:tc>
          <w:tcPr>
            <w:tcW w:w="1485" w:type="dxa"/>
          </w:tcPr>
          <w:p w14:paraId="170AC79C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25</w:t>
            </w:r>
          </w:p>
        </w:tc>
        <w:tc>
          <w:tcPr>
            <w:tcW w:w="4156" w:type="dxa"/>
          </w:tcPr>
          <w:p w14:paraId="13985C27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No implants</w:t>
            </w:r>
          </w:p>
        </w:tc>
      </w:tr>
      <w:tr w:rsidR="008957B3" w:rsidRPr="00B52FC8" w14:paraId="69257F00" w14:textId="77777777" w:rsidTr="00364278">
        <w:tc>
          <w:tcPr>
            <w:tcW w:w="2847" w:type="dxa"/>
          </w:tcPr>
          <w:p w14:paraId="370FC416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Wolftart et al. 2012</w:t>
            </w:r>
          </w:p>
        </w:tc>
        <w:tc>
          <w:tcPr>
            <w:tcW w:w="1485" w:type="dxa"/>
          </w:tcPr>
          <w:p w14:paraId="72E23F3B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26</w:t>
            </w:r>
          </w:p>
        </w:tc>
        <w:tc>
          <w:tcPr>
            <w:tcW w:w="4156" w:type="dxa"/>
          </w:tcPr>
          <w:p w14:paraId="6CA09FF6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Not enough data</w:t>
            </w:r>
          </w:p>
        </w:tc>
      </w:tr>
      <w:tr w:rsidR="008957B3" w:rsidRPr="00B202E0" w14:paraId="10BA8ECA" w14:textId="77777777" w:rsidTr="00364278">
        <w:tc>
          <w:tcPr>
            <w:tcW w:w="2847" w:type="dxa"/>
          </w:tcPr>
          <w:p w14:paraId="5E860CB9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Al-Nawas et al. 2012</w:t>
            </w:r>
          </w:p>
        </w:tc>
        <w:tc>
          <w:tcPr>
            <w:tcW w:w="1485" w:type="dxa"/>
          </w:tcPr>
          <w:p w14:paraId="57A2FA5C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27</w:t>
            </w:r>
          </w:p>
        </w:tc>
        <w:tc>
          <w:tcPr>
            <w:tcW w:w="4156" w:type="dxa"/>
          </w:tcPr>
          <w:p w14:paraId="226B7D81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61425D">
              <w:rPr>
                <w:sz w:val="20"/>
                <w:szCs w:val="20"/>
              </w:rPr>
              <w:t>No tooth-implant assisted removable partial denture</w:t>
            </w:r>
          </w:p>
        </w:tc>
      </w:tr>
      <w:tr w:rsidR="008957B3" w:rsidRPr="00B52FC8" w14:paraId="776F77BD" w14:textId="77777777" w:rsidTr="00364278">
        <w:tc>
          <w:tcPr>
            <w:tcW w:w="2847" w:type="dxa"/>
          </w:tcPr>
          <w:p w14:paraId="60049573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color w:val="000000"/>
                <w:sz w:val="20"/>
                <w:szCs w:val="20"/>
                <w:lang w:val="fr-FR"/>
              </w:rPr>
              <w:t>El Mekawy et al. 2012</w:t>
            </w:r>
          </w:p>
        </w:tc>
        <w:tc>
          <w:tcPr>
            <w:tcW w:w="1485" w:type="dxa"/>
          </w:tcPr>
          <w:p w14:paraId="2AE65437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28</w:t>
            </w:r>
          </w:p>
        </w:tc>
        <w:tc>
          <w:tcPr>
            <w:tcW w:w="4156" w:type="dxa"/>
          </w:tcPr>
          <w:p w14:paraId="613989FC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Not enough data</w:t>
            </w:r>
          </w:p>
        </w:tc>
      </w:tr>
      <w:tr w:rsidR="008957B3" w:rsidRPr="00B202E0" w14:paraId="080FA4BB" w14:textId="77777777" w:rsidTr="00364278">
        <w:tc>
          <w:tcPr>
            <w:tcW w:w="2847" w:type="dxa"/>
          </w:tcPr>
          <w:p w14:paraId="0A517CC8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Mangano et al. 2014</w:t>
            </w:r>
          </w:p>
        </w:tc>
        <w:tc>
          <w:tcPr>
            <w:tcW w:w="1485" w:type="dxa"/>
          </w:tcPr>
          <w:p w14:paraId="732CC684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29</w:t>
            </w:r>
          </w:p>
        </w:tc>
        <w:tc>
          <w:tcPr>
            <w:tcW w:w="4156" w:type="dxa"/>
          </w:tcPr>
          <w:p w14:paraId="17C8A932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61425D">
              <w:rPr>
                <w:sz w:val="20"/>
                <w:szCs w:val="20"/>
              </w:rPr>
              <w:t>No tooth-implant assisted removable partial denture</w:t>
            </w:r>
          </w:p>
        </w:tc>
      </w:tr>
      <w:tr w:rsidR="008957B3" w:rsidRPr="00B202E0" w14:paraId="5F486FF5" w14:textId="77777777" w:rsidTr="00364278">
        <w:tc>
          <w:tcPr>
            <w:tcW w:w="2847" w:type="dxa"/>
          </w:tcPr>
          <w:p w14:paraId="5B2F4AEF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Mayle et al. 2014</w:t>
            </w:r>
          </w:p>
        </w:tc>
        <w:tc>
          <w:tcPr>
            <w:tcW w:w="1485" w:type="dxa"/>
          </w:tcPr>
          <w:p w14:paraId="405AAB16" w14:textId="77777777" w:rsidR="008957B3" w:rsidRPr="00B52FC8" w:rsidRDefault="008957B3" w:rsidP="00364278">
            <w:pPr>
              <w:rPr>
                <w:color w:val="000000" w:themeColor="text1"/>
                <w:sz w:val="20"/>
                <w:szCs w:val="20"/>
              </w:rPr>
            </w:pPr>
            <w:r w:rsidRPr="00B52FC8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156" w:type="dxa"/>
          </w:tcPr>
          <w:p w14:paraId="716232EC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61425D">
              <w:rPr>
                <w:sz w:val="20"/>
                <w:szCs w:val="20"/>
              </w:rPr>
              <w:t>Implant-supported fixed dental prostheses</w:t>
            </w:r>
          </w:p>
        </w:tc>
      </w:tr>
      <w:tr w:rsidR="008957B3" w:rsidRPr="00B52FC8" w14:paraId="4981B393" w14:textId="77777777" w:rsidTr="00364278">
        <w:tc>
          <w:tcPr>
            <w:tcW w:w="2847" w:type="dxa"/>
          </w:tcPr>
          <w:p w14:paraId="78FBFD51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Heitor Campos et al. 2015</w:t>
            </w:r>
          </w:p>
        </w:tc>
        <w:tc>
          <w:tcPr>
            <w:tcW w:w="1485" w:type="dxa"/>
          </w:tcPr>
          <w:p w14:paraId="7631FB2B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31</w:t>
            </w:r>
          </w:p>
        </w:tc>
        <w:tc>
          <w:tcPr>
            <w:tcW w:w="4156" w:type="dxa"/>
          </w:tcPr>
          <w:p w14:paraId="767D8C71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Not enough follow-up</w:t>
            </w:r>
          </w:p>
        </w:tc>
      </w:tr>
      <w:tr w:rsidR="008957B3" w:rsidRPr="00B202E0" w14:paraId="5174DD5D" w14:textId="77777777" w:rsidTr="00364278">
        <w:tc>
          <w:tcPr>
            <w:tcW w:w="2847" w:type="dxa"/>
          </w:tcPr>
          <w:p w14:paraId="0FD2F73B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Mostafa et al. 2015</w:t>
            </w:r>
          </w:p>
        </w:tc>
        <w:tc>
          <w:tcPr>
            <w:tcW w:w="1485" w:type="dxa"/>
          </w:tcPr>
          <w:p w14:paraId="2B634A55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32</w:t>
            </w:r>
          </w:p>
        </w:tc>
        <w:tc>
          <w:tcPr>
            <w:tcW w:w="4156" w:type="dxa"/>
          </w:tcPr>
          <w:p w14:paraId="1B2765B0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Implant-supported fixed dental prostheses</w:t>
            </w:r>
          </w:p>
        </w:tc>
      </w:tr>
      <w:tr w:rsidR="008957B3" w:rsidRPr="00B52FC8" w14:paraId="6D27751C" w14:textId="77777777" w:rsidTr="00364278">
        <w:tc>
          <w:tcPr>
            <w:tcW w:w="2847" w:type="dxa"/>
          </w:tcPr>
          <w:p w14:paraId="0B5D1D1E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Jensen et al. 2016</w:t>
            </w:r>
          </w:p>
        </w:tc>
        <w:tc>
          <w:tcPr>
            <w:tcW w:w="1485" w:type="dxa"/>
          </w:tcPr>
          <w:p w14:paraId="0E32C3B2" w14:textId="77777777" w:rsidR="008957B3" w:rsidRPr="00B52FC8" w:rsidRDefault="008957B3" w:rsidP="00364278">
            <w:pPr>
              <w:rPr>
                <w:color w:val="000000" w:themeColor="text1"/>
                <w:sz w:val="20"/>
                <w:szCs w:val="20"/>
              </w:rPr>
            </w:pPr>
            <w:r w:rsidRPr="00B52FC8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4156" w:type="dxa"/>
          </w:tcPr>
          <w:p w14:paraId="4C8A3531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color w:val="000000" w:themeColor="text1"/>
                <w:sz w:val="20"/>
                <w:szCs w:val="20"/>
              </w:rPr>
              <w:t>No abutment teeth</w:t>
            </w:r>
          </w:p>
        </w:tc>
      </w:tr>
      <w:tr w:rsidR="008957B3" w:rsidRPr="00B52FC8" w14:paraId="6C2B0FA7" w14:textId="77777777" w:rsidTr="00364278">
        <w:tc>
          <w:tcPr>
            <w:tcW w:w="2847" w:type="dxa"/>
          </w:tcPr>
          <w:p w14:paraId="1DC4AAFC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Mundt et al. 2016</w:t>
            </w:r>
          </w:p>
        </w:tc>
        <w:tc>
          <w:tcPr>
            <w:tcW w:w="1485" w:type="dxa"/>
          </w:tcPr>
          <w:p w14:paraId="1CE04A1C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34</w:t>
            </w:r>
          </w:p>
        </w:tc>
        <w:tc>
          <w:tcPr>
            <w:tcW w:w="4156" w:type="dxa"/>
          </w:tcPr>
          <w:p w14:paraId="6387CF5D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No results</w:t>
            </w:r>
          </w:p>
        </w:tc>
      </w:tr>
      <w:tr w:rsidR="008957B3" w:rsidRPr="00B52FC8" w14:paraId="32A69D0D" w14:textId="77777777" w:rsidTr="00364278">
        <w:tc>
          <w:tcPr>
            <w:tcW w:w="2847" w:type="dxa"/>
          </w:tcPr>
          <w:p w14:paraId="4B0476F3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Wolfart et al. 2016</w:t>
            </w:r>
          </w:p>
        </w:tc>
        <w:tc>
          <w:tcPr>
            <w:tcW w:w="1485" w:type="dxa"/>
          </w:tcPr>
          <w:p w14:paraId="055416BB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35</w:t>
            </w:r>
          </w:p>
        </w:tc>
        <w:tc>
          <w:tcPr>
            <w:tcW w:w="4156" w:type="dxa"/>
          </w:tcPr>
          <w:p w14:paraId="05F8BE3B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No follow-up mentioned</w:t>
            </w:r>
          </w:p>
        </w:tc>
      </w:tr>
      <w:tr w:rsidR="008957B3" w:rsidRPr="00B202E0" w14:paraId="1A06A5B3" w14:textId="77777777" w:rsidTr="00364278">
        <w:tc>
          <w:tcPr>
            <w:tcW w:w="2847" w:type="dxa"/>
          </w:tcPr>
          <w:p w14:paraId="3CE3B75E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Pozzi et al. 2016</w:t>
            </w:r>
          </w:p>
        </w:tc>
        <w:tc>
          <w:tcPr>
            <w:tcW w:w="1485" w:type="dxa"/>
          </w:tcPr>
          <w:p w14:paraId="06FE5B1B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36</w:t>
            </w:r>
          </w:p>
        </w:tc>
        <w:tc>
          <w:tcPr>
            <w:tcW w:w="4156" w:type="dxa"/>
          </w:tcPr>
          <w:p w14:paraId="66F9D8FF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Implant-supported fixed dental prostheses</w:t>
            </w:r>
          </w:p>
        </w:tc>
      </w:tr>
      <w:tr w:rsidR="008957B3" w:rsidRPr="00B202E0" w14:paraId="55DAEA35" w14:textId="77777777" w:rsidTr="00364278">
        <w:tc>
          <w:tcPr>
            <w:tcW w:w="2847" w:type="dxa"/>
          </w:tcPr>
          <w:p w14:paraId="0C0F8F8F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Tabrizi et al. 2017</w:t>
            </w:r>
          </w:p>
        </w:tc>
        <w:tc>
          <w:tcPr>
            <w:tcW w:w="1485" w:type="dxa"/>
          </w:tcPr>
          <w:p w14:paraId="4C031805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37</w:t>
            </w:r>
          </w:p>
        </w:tc>
        <w:tc>
          <w:tcPr>
            <w:tcW w:w="4156" w:type="dxa"/>
          </w:tcPr>
          <w:p w14:paraId="2DBD6510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Implant-supported fixed dental prostheses</w:t>
            </w:r>
          </w:p>
        </w:tc>
      </w:tr>
      <w:tr w:rsidR="008957B3" w:rsidRPr="00B202E0" w14:paraId="253D9E4E" w14:textId="77777777" w:rsidTr="00364278">
        <w:tc>
          <w:tcPr>
            <w:tcW w:w="2847" w:type="dxa"/>
          </w:tcPr>
          <w:p w14:paraId="4A57D376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Giacomel et al. 2017</w:t>
            </w:r>
          </w:p>
        </w:tc>
        <w:tc>
          <w:tcPr>
            <w:tcW w:w="1485" w:type="dxa"/>
          </w:tcPr>
          <w:p w14:paraId="26583866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38</w:t>
            </w:r>
          </w:p>
        </w:tc>
        <w:tc>
          <w:tcPr>
            <w:tcW w:w="4156" w:type="dxa"/>
          </w:tcPr>
          <w:p w14:paraId="2178756D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Implant-supported fixed dental prostheses</w:t>
            </w:r>
          </w:p>
        </w:tc>
      </w:tr>
      <w:tr w:rsidR="008957B3" w:rsidRPr="00B52FC8" w14:paraId="5BA2D2D6" w14:textId="77777777" w:rsidTr="00364278">
        <w:tc>
          <w:tcPr>
            <w:tcW w:w="2847" w:type="dxa"/>
          </w:tcPr>
          <w:p w14:paraId="47EEE9A8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Karlsson et al. 2018</w:t>
            </w:r>
          </w:p>
        </w:tc>
        <w:tc>
          <w:tcPr>
            <w:tcW w:w="1485" w:type="dxa"/>
          </w:tcPr>
          <w:p w14:paraId="3386AB46" w14:textId="77777777" w:rsidR="008957B3" w:rsidRPr="00B52FC8" w:rsidRDefault="008957B3" w:rsidP="00364278">
            <w:pPr>
              <w:rPr>
                <w:bCs/>
                <w:sz w:val="20"/>
                <w:szCs w:val="20"/>
              </w:rPr>
            </w:pPr>
            <w:r w:rsidRPr="00B52FC8">
              <w:rPr>
                <w:bCs/>
                <w:sz w:val="20"/>
                <w:szCs w:val="20"/>
              </w:rPr>
              <w:t>39</w:t>
            </w:r>
          </w:p>
        </w:tc>
        <w:tc>
          <w:tcPr>
            <w:tcW w:w="4156" w:type="dxa"/>
          </w:tcPr>
          <w:p w14:paraId="50655CB8" w14:textId="77777777" w:rsidR="008957B3" w:rsidRPr="00B52FC8" w:rsidRDefault="008957B3" w:rsidP="00364278">
            <w:pPr>
              <w:rPr>
                <w:bCs/>
                <w:sz w:val="20"/>
                <w:szCs w:val="20"/>
              </w:rPr>
            </w:pPr>
            <w:r w:rsidRPr="00B52FC8">
              <w:rPr>
                <w:bCs/>
                <w:sz w:val="20"/>
                <w:szCs w:val="20"/>
              </w:rPr>
              <w:t>No detailed data</w:t>
            </w:r>
          </w:p>
        </w:tc>
      </w:tr>
      <w:tr w:rsidR="008957B3" w:rsidRPr="00B202E0" w14:paraId="45D3FFF0" w14:textId="77777777" w:rsidTr="00364278">
        <w:tc>
          <w:tcPr>
            <w:tcW w:w="2847" w:type="dxa"/>
          </w:tcPr>
          <w:p w14:paraId="107F4D56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Jemt T. 2019</w:t>
            </w:r>
          </w:p>
        </w:tc>
        <w:tc>
          <w:tcPr>
            <w:tcW w:w="1485" w:type="dxa"/>
          </w:tcPr>
          <w:p w14:paraId="7EC69DCD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40</w:t>
            </w:r>
          </w:p>
        </w:tc>
        <w:tc>
          <w:tcPr>
            <w:tcW w:w="4156" w:type="dxa"/>
          </w:tcPr>
          <w:p w14:paraId="24A0BF34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Implant-supported fixed dental prostheses</w:t>
            </w:r>
          </w:p>
        </w:tc>
      </w:tr>
      <w:tr w:rsidR="008957B3" w:rsidRPr="00B52FC8" w14:paraId="1D163CDD" w14:textId="77777777" w:rsidTr="00364278">
        <w:tc>
          <w:tcPr>
            <w:tcW w:w="2847" w:type="dxa"/>
          </w:tcPr>
          <w:p w14:paraId="710E700D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Wigl et al. 2019</w:t>
            </w:r>
          </w:p>
        </w:tc>
        <w:tc>
          <w:tcPr>
            <w:tcW w:w="1485" w:type="dxa"/>
          </w:tcPr>
          <w:p w14:paraId="51EDA911" w14:textId="77777777" w:rsidR="008957B3" w:rsidRPr="00B52FC8" w:rsidRDefault="008957B3" w:rsidP="0036427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52FC8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4156" w:type="dxa"/>
          </w:tcPr>
          <w:p w14:paraId="257BE53E" w14:textId="77777777" w:rsidR="008957B3" w:rsidRPr="00B52FC8" w:rsidRDefault="008957B3" w:rsidP="0036427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52FC8">
              <w:rPr>
                <w:color w:val="000000" w:themeColor="text1"/>
                <w:sz w:val="20"/>
                <w:szCs w:val="20"/>
              </w:rPr>
              <w:t>Edentulous patients</w:t>
            </w:r>
          </w:p>
        </w:tc>
      </w:tr>
      <w:tr w:rsidR="008957B3" w:rsidRPr="00B52FC8" w14:paraId="769B10B3" w14:textId="77777777" w:rsidTr="00364278">
        <w:tc>
          <w:tcPr>
            <w:tcW w:w="2847" w:type="dxa"/>
          </w:tcPr>
          <w:p w14:paraId="7929ACBE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Guaerneri et al. 2019</w:t>
            </w:r>
          </w:p>
        </w:tc>
        <w:tc>
          <w:tcPr>
            <w:tcW w:w="1485" w:type="dxa"/>
          </w:tcPr>
          <w:p w14:paraId="4ED4F9A5" w14:textId="77777777" w:rsidR="008957B3" w:rsidRPr="00B52FC8" w:rsidRDefault="008957B3" w:rsidP="0036427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52FC8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4156" w:type="dxa"/>
          </w:tcPr>
          <w:p w14:paraId="5B7A1C43" w14:textId="77777777" w:rsidR="008957B3" w:rsidRPr="00B52FC8" w:rsidRDefault="008957B3" w:rsidP="0036427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52FC8">
              <w:rPr>
                <w:color w:val="000000" w:themeColor="text1"/>
                <w:sz w:val="20"/>
                <w:szCs w:val="20"/>
              </w:rPr>
              <w:t>Edentulous patients</w:t>
            </w:r>
          </w:p>
        </w:tc>
      </w:tr>
      <w:tr w:rsidR="008957B3" w:rsidRPr="00B202E0" w14:paraId="61DB53B9" w14:textId="77777777" w:rsidTr="00364278">
        <w:tc>
          <w:tcPr>
            <w:tcW w:w="2847" w:type="dxa"/>
          </w:tcPr>
          <w:p w14:paraId="35DCA57A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Adler et al. 2019</w:t>
            </w:r>
          </w:p>
        </w:tc>
        <w:tc>
          <w:tcPr>
            <w:tcW w:w="1485" w:type="dxa"/>
          </w:tcPr>
          <w:p w14:paraId="6CC51C4C" w14:textId="77777777" w:rsidR="008957B3" w:rsidRPr="00B52FC8" w:rsidRDefault="008957B3" w:rsidP="0036427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52FC8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4156" w:type="dxa"/>
          </w:tcPr>
          <w:p w14:paraId="60DB8DC9" w14:textId="77777777" w:rsidR="008957B3" w:rsidRPr="00B52FC8" w:rsidRDefault="008957B3" w:rsidP="0036427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Implant-supported fixed dental prostheses</w:t>
            </w:r>
          </w:p>
        </w:tc>
      </w:tr>
      <w:tr w:rsidR="008957B3" w:rsidRPr="00B202E0" w14:paraId="32D3CA18" w14:textId="77777777" w:rsidTr="00364278">
        <w:trPr>
          <w:trHeight w:val="284"/>
        </w:trPr>
        <w:tc>
          <w:tcPr>
            <w:tcW w:w="2847" w:type="dxa"/>
          </w:tcPr>
          <w:p w14:paraId="3627DC24" w14:textId="77777777" w:rsidR="008957B3" w:rsidRPr="00B52FC8" w:rsidRDefault="008957B3" w:rsidP="00364278">
            <w:pPr>
              <w:rPr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Bäumer et al. 2020</w:t>
            </w:r>
          </w:p>
        </w:tc>
        <w:tc>
          <w:tcPr>
            <w:tcW w:w="1485" w:type="dxa"/>
          </w:tcPr>
          <w:p w14:paraId="32351530" w14:textId="77777777" w:rsidR="008957B3" w:rsidRPr="00B52FC8" w:rsidRDefault="008957B3" w:rsidP="0036427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52FC8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4156" w:type="dxa"/>
          </w:tcPr>
          <w:p w14:paraId="397AB08C" w14:textId="77777777" w:rsidR="008957B3" w:rsidRPr="00B52FC8" w:rsidRDefault="008957B3" w:rsidP="0036427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52FC8">
              <w:rPr>
                <w:sz w:val="20"/>
                <w:szCs w:val="20"/>
              </w:rPr>
              <w:t>Implant-supported fixed dental prostheses</w:t>
            </w:r>
          </w:p>
        </w:tc>
      </w:tr>
    </w:tbl>
    <w:p w14:paraId="01FCCF64" w14:textId="77777777" w:rsidR="008957B3" w:rsidRPr="00531438" w:rsidRDefault="008957B3" w:rsidP="008957B3">
      <w:pPr>
        <w:spacing w:line="480" w:lineRule="auto"/>
        <w:jc w:val="both"/>
      </w:pPr>
    </w:p>
    <w:p w14:paraId="5AACEC8B" w14:textId="77777777" w:rsidR="008957B3" w:rsidRPr="004169D2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61425D">
        <w:rPr>
          <w:color w:val="212121"/>
          <w:shd w:val="clear" w:color="auto" w:fill="FFFFFF"/>
        </w:rPr>
        <w:lastRenderedPageBreak/>
        <w:t>Wenz HJ, Lehmann KM. A telescopic crown concept for the restoration of the partially edentulous arch: the Marburg double crown system. Int J Prosthodont. 1998 Nov-Dec;11(6):541-50. PMID: 10023216.</w:t>
      </w:r>
    </w:p>
    <w:p w14:paraId="36FB79B3" w14:textId="77777777" w:rsidR="008957B3" w:rsidRPr="00854182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  <w:rPr>
          <w:rStyle w:val="apple-converted-space"/>
        </w:rPr>
      </w:pPr>
      <w:r w:rsidRPr="0061425D">
        <w:rPr>
          <w:color w:val="212121"/>
          <w:shd w:val="clear" w:color="auto" w:fill="FFFFFF"/>
        </w:rPr>
        <w:t xml:space="preserve">Eckert SE, Wollan PC. Retrospective review of 1170 endosseous implants placed in partially edentulous jaws. </w:t>
      </w:r>
      <w:r w:rsidRPr="00854182">
        <w:rPr>
          <w:color w:val="212121"/>
          <w:shd w:val="clear" w:color="auto" w:fill="FFFFFF"/>
        </w:rPr>
        <w:t>J Prosthet Dent. 1998 Apr;79(4):415-21. doi: 10.1016/s0022-3913(98)70155-6.</w:t>
      </w:r>
    </w:p>
    <w:p w14:paraId="68789367" w14:textId="77777777" w:rsidR="008957B3" w:rsidRPr="0061425D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61425D">
        <w:rPr>
          <w:color w:val="212121"/>
          <w:shd w:val="clear" w:color="auto" w:fill="FFFFFF"/>
        </w:rPr>
        <w:t>Becker W, Becker BE, Alsuwyed A, Al-Mubarak S. Long-term evaluation of 282 implants in maxillary and mandibular molar positions: a prospective study. J Periodontol. 1999 Aug;70(8):896-901. doi: 10.1902/jop.1999.70.8.896.</w:t>
      </w:r>
      <w:r w:rsidRPr="00854182">
        <w:rPr>
          <w:rStyle w:val="apple-converted-space"/>
          <w:color w:val="212121"/>
          <w:shd w:val="clear" w:color="auto" w:fill="FFFFFF"/>
        </w:rPr>
        <w:t> </w:t>
      </w:r>
    </w:p>
    <w:p w14:paraId="74BBCC47" w14:textId="77777777" w:rsidR="008957B3" w:rsidRPr="004169D2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  <w:rPr>
          <w:lang w:val="fr-FR"/>
        </w:rPr>
      </w:pPr>
      <w:r w:rsidRPr="004169D2">
        <w:t xml:space="preserve">Wennerberg A, Jemt T. Complications in partially edentulous implant patients: a 5-year retrospective follow-up study of 133 patients supplied with unilateral maxillary prostheses. </w:t>
      </w:r>
      <w:r w:rsidRPr="004169D2">
        <w:rPr>
          <w:lang w:val="fr-FR"/>
        </w:rPr>
        <w:t>Clin Implant Dent Relat Res. 1999;1(1):49-56. doi: 10.1111/j.1708-8208.1999.tb00091.x. PMID: 11359311.</w:t>
      </w:r>
    </w:p>
    <w:p w14:paraId="6398B547" w14:textId="77777777" w:rsidR="008957B3" w:rsidRPr="004169D2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854182">
        <w:rPr>
          <w:color w:val="212121"/>
          <w:shd w:val="clear" w:color="auto" w:fill="FFFFFF"/>
        </w:rPr>
        <w:t>Astrand P, Engquist B, Dahlgren S, Gröndahl K, Engquist E, Feldmann H. Astra Tech and Brånemark system implants: a 5-year prospective study of marginal bone reactions. Clin Oral Implants Res. 2004 Aug;15(4):413-20. doi: 10.1111/j.1600-0501.2004.01028.x.</w:t>
      </w:r>
      <w:r w:rsidRPr="00854182">
        <w:rPr>
          <w:rStyle w:val="apple-converted-space"/>
          <w:color w:val="212121"/>
          <w:shd w:val="clear" w:color="auto" w:fill="FFFFFF"/>
        </w:rPr>
        <w:t> </w:t>
      </w:r>
    </w:p>
    <w:p w14:paraId="746F5DCD" w14:textId="77777777" w:rsidR="008957B3" w:rsidRPr="004169D2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854182">
        <w:rPr>
          <w:color w:val="212121"/>
          <w:shd w:val="clear" w:color="auto" w:fill="FFFFFF"/>
        </w:rPr>
        <w:t>Hallman M. A prospective study of treatment of severely resorbed maxillae with narrow nonsubmerged implants: results after 1 year of loading. Int J Oral Maxillofac Implants. 2001 Sep-Oct;16(5):731-6.</w:t>
      </w:r>
    </w:p>
    <w:p w14:paraId="6F6E68B9" w14:textId="77777777" w:rsidR="008957B3" w:rsidRPr="004169D2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854182">
        <w:rPr>
          <w:color w:val="212121"/>
          <w:shd w:val="clear" w:color="auto" w:fill="FFFFFF"/>
        </w:rPr>
        <w:t>Aquilino SA, Shugars DA, Bader JD, White BA. Ten-year survival rates of teeth adjacent to treated and untreated posterior bounded edentulous spaces. J Prosthet Dent. 2001 May;85(5):455-60. doi: 10.1067/mpr.2001.115248.</w:t>
      </w:r>
      <w:r w:rsidRPr="00854182">
        <w:rPr>
          <w:rStyle w:val="apple-converted-space"/>
          <w:color w:val="212121"/>
          <w:shd w:val="clear" w:color="auto" w:fill="FFFFFF"/>
        </w:rPr>
        <w:t> </w:t>
      </w:r>
    </w:p>
    <w:p w14:paraId="79B466BB" w14:textId="77777777" w:rsidR="008957B3" w:rsidRPr="00531438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Hardt CR, Gröndahl K, Lekholm U, Wennström JL. Outcome of implant therapy in relation to experienced loss of periodontal bone support: a retrospective 5- year study. Clin Oral Implants Res. 2002 Oct;13(5):488-94. doi: 10.1034/j.1600-0501.2002.130507.x.</w:t>
      </w:r>
    </w:p>
    <w:p w14:paraId="18D618EF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E26BD0">
        <w:rPr>
          <w:color w:val="212121"/>
          <w:shd w:val="clear" w:color="auto" w:fill="FFFFFF"/>
          <w:lang w:val="de-DE"/>
        </w:rPr>
        <w:t xml:space="preserve">Mitrani R, Brudvik JS, Phillips KM. </w:t>
      </w:r>
      <w:r w:rsidRPr="00531438">
        <w:rPr>
          <w:color w:val="212121"/>
          <w:shd w:val="clear" w:color="auto" w:fill="FFFFFF"/>
        </w:rPr>
        <w:t>Posterior implants for distal extension removable prostheses: a retrospective study. Int J Periodontics Restorative Dent. 2003 Aug;23(4):353-9.</w:t>
      </w:r>
      <w:r w:rsidRPr="00531438">
        <w:rPr>
          <w:rStyle w:val="apple-converted-space"/>
          <w:color w:val="212121"/>
          <w:shd w:val="clear" w:color="auto" w:fill="FFFFFF"/>
        </w:rPr>
        <w:t> </w:t>
      </w:r>
    </w:p>
    <w:p w14:paraId="68874C2F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Mijiritsky E, Ormianer Z, Klinger A, Mardinger O. Use of dental implants to improve unfavorable removable partial denture design. Compend Contin Educ Dent. 2005 Oct;26(10):744-6, 748, 750 passim. PMID: 16231543.</w:t>
      </w:r>
    </w:p>
    <w:p w14:paraId="29828C3B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Mengel R, Behle M, Flores-de-Jacoby L. Osseointegrated implants in subjects treated for generalized aggressive periodontitis: 10-year results of a prospective, long-term cohort study. J Periodontol. 2007 Dec;78(12):2229-37. doi: 10.1902/jop.2007.070201.</w:t>
      </w:r>
    </w:p>
    <w:p w14:paraId="104A6F28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Mengel R, Lehmann KM, Metke W, Wolf J, Flores-de-Jacoby L. A telescopic crown concept for the restoration of partially edentulous patients with aggressive generalized periodontitis: two case reports. Int J Periodontics Restorative Dent. 2002 Apr;22(2):129-37. PMID: 12019708.</w:t>
      </w:r>
    </w:p>
    <w:p w14:paraId="1296FC18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Alsaadi G, Quirynen M, Komárek A, van Steenberghe D. Impact of local and systemic factors on the incidence of oral implant failures, up to abutment connection. J Clin Periodontol. 2007 Jul;34(7):610-7. doi: 10.1111/j.1600-051X.2007.01077.x.</w:t>
      </w:r>
      <w:r w:rsidRPr="00531438">
        <w:rPr>
          <w:rStyle w:val="apple-converted-space"/>
          <w:color w:val="212121"/>
          <w:shd w:val="clear" w:color="auto" w:fill="FFFFFF"/>
        </w:rPr>
        <w:t> </w:t>
      </w:r>
    </w:p>
    <w:p w14:paraId="4551DECA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lastRenderedPageBreak/>
        <w:t>Nickenig HJ, Spiekermann H, Wichmann M, Andreas SK, Eitner S. Survival and complication rates of combined tooth-implant-supported fixed and removable partial dentures. Int J Prosthodont. 2008 Mar-Apr;21(2):131-7.</w:t>
      </w:r>
    </w:p>
    <w:p w14:paraId="70DCBC74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Grossmann Y, Levin L, Sadan A. A retrospective case series of implants used to restore partially edentulous patients with implant-supported removable partial dentures: 31-month mean follow-up results. Quintessence Int. 2008 Sep;39(8):665-71. PMID: 19107253.</w:t>
      </w:r>
    </w:p>
    <w:p w14:paraId="5F369C82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Kaufmann R, Friedli M, Hug S, Mericske-Stern R. Removable dentures with implant support in strategic positions followed for up to 8 years. Int J Prosthodont. 2009 May-Jun;22(3):233-41; discussion 242. PMID: 19548404.</w:t>
      </w:r>
    </w:p>
    <w:p w14:paraId="4D1F167F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Grossmann Y, Nissan J, Levin L. Clinical effectiveness of implant-supported removable partial dentures: a review of the literature and retrospective case evaluation. J Oral Maxillofac Surg. 2009 Sep;67(9):1941-6. doi: 10.1016/j.joms.2009.04.081.</w:t>
      </w:r>
      <w:r w:rsidRPr="00531438">
        <w:rPr>
          <w:rStyle w:val="apple-converted-space"/>
          <w:color w:val="212121"/>
          <w:shd w:val="clear" w:color="auto" w:fill="FFFFFF"/>
        </w:rPr>
        <w:t> </w:t>
      </w:r>
    </w:p>
    <w:p w14:paraId="3CAED5DC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Mohamed GF, El Sawy AA. The role of single immediate loading implant in long Class IV Kennedy mandibular partial denture. Clin Implant Dent Relat Res. 2012 Oct;14(5):708-15. doi: 10.1111/j.1708-8208.2010.00305.x.</w:t>
      </w:r>
      <w:r w:rsidRPr="00531438">
        <w:rPr>
          <w:rStyle w:val="apple-converted-space"/>
          <w:color w:val="212121"/>
          <w:shd w:val="clear" w:color="auto" w:fill="FFFFFF"/>
        </w:rPr>
        <w:t> </w:t>
      </w:r>
    </w:p>
    <w:p w14:paraId="1A4F3CF4" w14:textId="77777777" w:rsidR="008957B3" w:rsidRPr="00531438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3A738A">
        <w:rPr>
          <w:color w:val="212121"/>
          <w:shd w:val="clear" w:color="auto" w:fill="FFFFFF"/>
        </w:rPr>
        <w:t xml:space="preserve">Zafiropoulos GG, Rebbe J, Thielen U, Deli G, Beaumont C, Hoffmann O. Zirconia removable telescopic dentures retained on teeth or implants for maxilla rehabilitation. </w:t>
      </w:r>
      <w:r w:rsidRPr="00531438">
        <w:rPr>
          <w:color w:val="212121"/>
          <w:shd w:val="clear" w:color="auto" w:fill="FFFFFF"/>
        </w:rPr>
        <w:t>Three-year observation of three cases. J Oral Implantol. 2010;36(6):455-65. doi: 10.1563/AAID-JOI-D-09-00065.</w:t>
      </w:r>
      <w:r w:rsidRPr="00531438">
        <w:rPr>
          <w:rStyle w:val="apple-converted-space"/>
          <w:color w:val="212121"/>
          <w:shd w:val="clear" w:color="auto" w:fill="FFFFFF"/>
        </w:rPr>
        <w:t> </w:t>
      </w:r>
    </w:p>
    <w:p w14:paraId="6CE222EC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Katsoulis J, Nikitovic SG, Spreng S, Neuhaus K, Mericske-Stern R. Prosthetic rehabilitation and treatment outcome of partially edentulous patients with severe tooth wear: 3-years results. J Dent. 2011 Oct;39(10):662-71. doi: 10.1016/j.jdent.2011.07.008</w:t>
      </w:r>
    </w:p>
    <w:p w14:paraId="3A62A01C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Wismeijer D, Tawse-Smith A, Payne AG. Multicentre prospective evaluation of implant-assisted mandibular bilateral distal extension removable partial dentures: patient satisfaction. Clin Oral Implants Res. 2013 Jan;24(1):20-7. doi: 10.1111/j.1600-0501.2011.02367.x.</w:t>
      </w:r>
      <w:r w:rsidRPr="00531438">
        <w:rPr>
          <w:rStyle w:val="apple-converted-space"/>
          <w:color w:val="212121"/>
          <w:shd w:val="clear" w:color="auto" w:fill="FFFFFF"/>
        </w:rPr>
        <w:t> </w:t>
      </w:r>
    </w:p>
    <w:p w14:paraId="74A52D0F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Bortolini S, Natali A, Franchi M, Coggiola A, Consolo U. Implant-retained removable partial dentures: an 8-year retrospective study. J Prosthodont. 2011 Apr;20(3):168-72. doi: 10.1111/j.1532-849X.2011.00700.x.</w:t>
      </w:r>
    </w:p>
    <w:p w14:paraId="7FBE7EF3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Schwarz S, Bernhart G, Hassel AJ, Rammelsberg P. Survival of double-crown-retained dentures either tooth-implant or solely implant-supported: an 8-year retrospective study. Clin Implant Dent Relat Res. 2014 Aug;16(4):618-25. doi: 10.1111/cid.12023.</w:t>
      </w:r>
      <w:r w:rsidRPr="00531438">
        <w:rPr>
          <w:rStyle w:val="apple-converted-space"/>
          <w:color w:val="212121"/>
          <w:shd w:val="clear" w:color="auto" w:fill="FFFFFF"/>
        </w:rPr>
        <w:t> </w:t>
      </w:r>
    </w:p>
    <w:p w14:paraId="4A191CB3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Romanos GE, May S, May D. Implant-supporting telescopic maxillary prostheses and immediate loading. Clin Implant Dent Relat Res. 2014 Jun;16(3):412-8. doi: 10.1111/cid.12003.</w:t>
      </w:r>
    </w:p>
    <w:p w14:paraId="406ED293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Stegelmann K, Dirheimer M, Ludwig E, Moldovan O, Rudolph H, Luthardt RG, Just BA. Case-control study on the survival of abutment teeth of partially dentate patients. Clin Oral Investig. 2012 Dec;16(6):1685-91. doi: 10.1007/s00784-011-0661-5.</w:t>
      </w:r>
    </w:p>
    <w:p w14:paraId="7691192E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lastRenderedPageBreak/>
        <w:t>Wolfart S, Moll D, Hilgers RD, Wolfart M, Kern M. Implant placement under existing removable dental prostheses and its effect on oral health-related quality of life. Clin Oral Implants Res. 2013 Dec;24(12):1354-9. doi: 10.1111/clr.12030.</w:t>
      </w:r>
      <w:r w:rsidRPr="00531438">
        <w:rPr>
          <w:rStyle w:val="apple-converted-space"/>
          <w:color w:val="212121"/>
          <w:shd w:val="clear" w:color="auto" w:fill="FFFFFF"/>
        </w:rPr>
        <w:t> </w:t>
      </w:r>
    </w:p>
    <w:p w14:paraId="377FFA5D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Al-Nawas B, Kämmerer PW, Morbach T, Ladwein C, Wegener J, Wagner W. Ten-year retrospective follow-up study of the TiOblast dental implant. Clin Implant Dent Relat Res. 2012 Mar;14(1):127-34. doi: 10.1111/j.1708-8208.2009.00237.x.</w:t>
      </w:r>
    </w:p>
    <w:p w14:paraId="43B496FB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CE55A7">
        <w:rPr>
          <w:color w:val="212121"/>
          <w:shd w:val="clear" w:color="auto" w:fill="FFFFFF"/>
          <w:lang w:val="es-ES"/>
        </w:rPr>
        <w:t xml:space="preserve">El Mekawy NH, El-Negoly SA, Grawish Mel-A, El-Hawary YM. </w:t>
      </w:r>
      <w:r w:rsidRPr="00531438">
        <w:rPr>
          <w:color w:val="212121"/>
          <w:shd w:val="clear" w:color="auto" w:fill="FFFFFF"/>
        </w:rPr>
        <w:t>Intracoronal mandibular Kennedy Class I implant-tooth supported removable partial overdenture: a 2-year multicenter prospective study. Int J Oral Maxillofac Implants. 2012 May-Jun;27(3):677-83. PMID: 22616063.</w:t>
      </w:r>
    </w:p>
    <w:p w14:paraId="0210E2D2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Mangano F, Shibli JA, Sammons RL, Veronesi G, Piattelli A, Mangano C. Clinical outcome of narrow-diameter (3.3-mm) locking-taper implants: a prospective study with 1 to 10 years of follow-up. Int J Oral Maxillofac Implants. 2014 Mar-Apr;29(2):448-55. doi: 10.11607/jomi.3327.</w:t>
      </w:r>
      <w:r w:rsidRPr="00531438">
        <w:rPr>
          <w:rStyle w:val="apple-converted-space"/>
          <w:color w:val="212121"/>
          <w:shd w:val="clear" w:color="auto" w:fill="FFFFFF"/>
        </w:rPr>
        <w:t> </w:t>
      </w:r>
    </w:p>
    <w:p w14:paraId="5CDA3847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Meyle J, Gersok G, Boedeker RH, Gonzales JR. Long-term analysis of osseointegrated implants in non-smoker patients with a previous history of periodontitis. J Clin Periodontol. 2014 May;41(5):504-12. doi: 10.1111/jcpe.12237.</w:t>
      </w:r>
      <w:r w:rsidRPr="00531438">
        <w:rPr>
          <w:rStyle w:val="apple-converted-space"/>
          <w:color w:val="212121"/>
          <w:shd w:val="clear" w:color="auto" w:fill="FFFFFF"/>
        </w:rPr>
        <w:t> </w:t>
      </w:r>
    </w:p>
    <w:p w14:paraId="3AADD928" w14:textId="77777777" w:rsidR="008957B3" w:rsidRPr="00571AEB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CE55A7">
        <w:rPr>
          <w:color w:val="212121"/>
          <w:shd w:val="clear" w:color="auto" w:fill="FFFFFF"/>
          <w:lang w:val="es-ES"/>
        </w:rPr>
        <w:t xml:space="preserve">Campos CH, Gonçalves TM, Garcia RC. </w:t>
      </w:r>
      <w:r w:rsidRPr="00531438">
        <w:rPr>
          <w:color w:val="212121"/>
          <w:shd w:val="clear" w:color="auto" w:fill="FFFFFF"/>
        </w:rPr>
        <w:t>Implant-Supported Removable Partial Denture Improves the Quality of Life of Patients with Extreme Tooth Loss. Braz Dent J. 2015 Oct;26(5):463-7. doi: 10.1590/0103-6440201300097.</w:t>
      </w:r>
    </w:p>
    <w:p w14:paraId="3A70AA73" w14:textId="77777777" w:rsidR="008957B3" w:rsidRPr="00AF7A7E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Mostafa TM, El-Sheikh MM, Abd El-Fattah F. Implant-connected versus tooth-connected implant-supported partial dentures: 2-year clinical and radiographic comparative evaluation. Int J Periodontics Restorative Dent. 2015 May-Jun;35(3):335-43. doi: 10.11607/prd.2310.</w:t>
      </w:r>
      <w:r w:rsidRPr="00531438">
        <w:rPr>
          <w:rStyle w:val="apple-converted-space"/>
          <w:color w:val="212121"/>
          <w:shd w:val="clear" w:color="auto" w:fill="FFFFFF"/>
        </w:rPr>
        <w:t> </w:t>
      </w:r>
    </w:p>
    <w:p w14:paraId="0F47CC3B" w14:textId="77777777" w:rsidR="008957B3" w:rsidRPr="00AF7A7E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E26BD0">
        <w:rPr>
          <w:color w:val="212121"/>
          <w:shd w:val="clear" w:color="auto" w:fill="FFFFFF"/>
        </w:rPr>
        <w:t xml:space="preserve">Jensen C, Meijer HJA, Raghoebar GM, Kerdijk W, Cune MS. </w:t>
      </w:r>
      <w:r w:rsidRPr="00531438">
        <w:rPr>
          <w:color w:val="212121"/>
          <w:shd w:val="clear" w:color="auto" w:fill="FFFFFF"/>
        </w:rPr>
        <w:t>Implant-supported removable partial dentures in the mandible: A 3-16 year retrospective study. J Prosthodont Res. 2017 Apr;61(2):98-105. doi: 10.1016/j.jpor.2016.07.002.</w:t>
      </w:r>
      <w:r w:rsidRPr="00531438">
        <w:rPr>
          <w:rStyle w:val="apple-converted-space"/>
          <w:color w:val="212121"/>
          <w:shd w:val="clear" w:color="auto" w:fill="FFFFFF"/>
        </w:rPr>
        <w:t> </w:t>
      </w:r>
    </w:p>
    <w:p w14:paraId="5072ADBA" w14:textId="77777777" w:rsidR="008957B3" w:rsidRPr="00CD2236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E26BD0">
        <w:rPr>
          <w:lang w:val="de-CH"/>
        </w:rPr>
        <w:t xml:space="preserve">Mundt T, Al Jaghsi A, Schwahn B, et al. </w:t>
      </w:r>
      <w:r w:rsidRPr="00AF7A7E">
        <w:t>Immediate versus delayed loading of strategic mini dental implants for the stabilization of partial removable dental prostheses: a patient cluster randomized, parallel-group 3-year trial. BMC Oral Health. 2016;17(1):30. Published 2016 Jul 30. doi:10.1186/s12903-016-0259-z</w:t>
      </w:r>
    </w:p>
    <w:p w14:paraId="5A7F9E8C" w14:textId="77777777" w:rsidR="008957B3" w:rsidRPr="00AF7A7E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Wolfart S, Wolf K, Brunzel S, Wolfart M, Caliebe A, Kern M. Implant placement under existing removable dental prostheses and its effect on masticatory performance. Clin Oral Investig. 2016 Dec;20(9):2447-2455. doi: 10.1007/s00784-016-1746-y.</w:t>
      </w:r>
      <w:r w:rsidRPr="00531438">
        <w:rPr>
          <w:rStyle w:val="apple-converted-space"/>
          <w:color w:val="212121"/>
          <w:shd w:val="clear" w:color="auto" w:fill="FFFFFF"/>
        </w:rPr>
        <w:t> </w:t>
      </w:r>
    </w:p>
    <w:p w14:paraId="6CF242DD" w14:textId="77777777" w:rsidR="008957B3" w:rsidRPr="00AF7A7E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Pozzi A, Mura P. Immediate Loading of Conical Connection Implants: Up-to-2-Year Retrospective Clinical and Radiologic Study. Int J Oral Maxillofac Implants. 2016 Jan-Feb;31(1):142-52. doi: 10.11607/jomi.4061.</w:t>
      </w:r>
      <w:r w:rsidRPr="00531438">
        <w:rPr>
          <w:rStyle w:val="apple-converted-space"/>
          <w:color w:val="212121"/>
          <w:shd w:val="clear" w:color="auto" w:fill="FFFFFF"/>
        </w:rPr>
        <w:t> </w:t>
      </w:r>
    </w:p>
    <w:p w14:paraId="24FC089B" w14:textId="77777777" w:rsidR="008957B3" w:rsidRPr="00AF7A7E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Tabrizi R, Behnia H, Taherian S, Hesami N. What Are the Incidence and Factors Associated With Implant Fracture? J Oral Maxillofac Surg. 2017 Sep;75(9):1866-1872. doi: 10.1016/j.joms.2017.05.014.</w:t>
      </w:r>
      <w:r w:rsidRPr="00531438">
        <w:rPr>
          <w:rStyle w:val="apple-converted-space"/>
          <w:color w:val="212121"/>
          <w:shd w:val="clear" w:color="auto" w:fill="FFFFFF"/>
        </w:rPr>
        <w:t> </w:t>
      </w:r>
    </w:p>
    <w:p w14:paraId="73E2E092" w14:textId="77777777" w:rsidR="008957B3" w:rsidRPr="00AF7A7E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 xml:space="preserve">Giacomel MC, Camati P, Souza J, Deliberador T. Comparison of Marginal Bone Level Changes of Immediately Loaded Implants, Delayed Loaded Nonsubmerged Implants, and Delayed Loaded Submerged Implants: A Randomized Clinical Trial. </w:t>
      </w:r>
      <w:r w:rsidRPr="00531438">
        <w:rPr>
          <w:color w:val="212121"/>
          <w:shd w:val="clear" w:color="auto" w:fill="FFFFFF"/>
        </w:rPr>
        <w:lastRenderedPageBreak/>
        <w:t>Int J Oral Maxillofac Implants. 2017 May/Jun;32(3):661-666. doi: 10.11607/jomi.5353.</w:t>
      </w:r>
      <w:r w:rsidRPr="00531438">
        <w:rPr>
          <w:rStyle w:val="apple-converted-space"/>
          <w:color w:val="212121"/>
          <w:shd w:val="clear" w:color="auto" w:fill="FFFFFF"/>
        </w:rPr>
        <w:t> </w:t>
      </w:r>
    </w:p>
    <w:p w14:paraId="61CE3F11" w14:textId="77777777" w:rsidR="008957B3" w:rsidRPr="00AF7A7E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Karlsson K, Derks J, Håkansson J, Wennström JL, Molin Thorén M, Petzold M, Berglundh T. Technical complications following implant-supported restorative therapy performed in Sweden. Clin Oral Implants Res. 2018 Jun;29(6):603-611. doi: 10.1111/clr.13271.</w:t>
      </w:r>
      <w:r w:rsidRPr="00531438">
        <w:rPr>
          <w:rStyle w:val="apple-converted-space"/>
          <w:color w:val="212121"/>
          <w:shd w:val="clear" w:color="auto" w:fill="FFFFFF"/>
        </w:rPr>
        <w:t> </w:t>
      </w:r>
    </w:p>
    <w:p w14:paraId="40565D19" w14:textId="77777777" w:rsidR="008957B3" w:rsidRPr="00AF7A7E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Jemt T. Implant Survival in the Posterior Partially Edentulous Arch-30 Years of Experience. Part IV: A Retro-Prospective Multivariable Regression Analysis on Implant Failures Related to Arch and Implant Surface. Int J Prosthodont. 2019 Mar/Apr;32(2):143-152. doi: 10.11607/ijp.6012</w:t>
      </w:r>
    </w:p>
    <w:p w14:paraId="4C3E4D77" w14:textId="77777777" w:rsidR="008957B3" w:rsidRPr="00AF7A7E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4B7339">
        <w:rPr>
          <w:color w:val="212121"/>
          <w:shd w:val="clear" w:color="auto" w:fill="FFFFFF"/>
          <w:lang w:val="de-DE"/>
        </w:rPr>
        <w:t xml:space="preserve">Weigl P, Trimpou G, Lorenz J, Nentwig GH, Lauer HC. </w:t>
      </w:r>
      <w:r w:rsidRPr="00531438">
        <w:rPr>
          <w:color w:val="212121"/>
          <w:shd w:val="clear" w:color="auto" w:fill="FFFFFF"/>
        </w:rPr>
        <w:t>Prefabricated taper crowns for the retention of implant superstructures: Three-year results of a prospective clinical trial. J Prosthet Dent. 2019 Apr;121(4):618-622. doi: 10.1016/j.prosdent.2018.07.004.</w:t>
      </w:r>
      <w:r w:rsidRPr="00531438">
        <w:rPr>
          <w:rStyle w:val="apple-converted-space"/>
          <w:color w:val="212121"/>
          <w:shd w:val="clear" w:color="auto" w:fill="FFFFFF"/>
        </w:rPr>
        <w:t> </w:t>
      </w:r>
    </w:p>
    <w:p w14:paraId="0D2EAFB7" w14:textId="77777777" w:rsidR="008957B3" w:rsidRPr="00AF7A7E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Guarnieri R, Di Nardo D, Di Giorgio G, Miccoli G, Testarelli L. Full arch fixed prostheses vs. full arch telescopic-retained retrievable prostheses both supported by implants and natural tooth abutments in periodontally treated patients: Results at 15 years. J Clin Exp Dent. 2019 Oct 1;11(10):e937-e946. doi: 10.4317/jced.55904.</w:t>
      </w:r>
      <w:r w:rsidRPr="00531438">
        <w:rPr>
          <w:rStyle w:val="apple-converted-space"/>
          <w:color w:val="212121"/>
          <w:shd w:val="clear" w:color="auto" w:fill="FFFFFF"/>
        </w:rPr>
        <w:t> </w:t>
      </w:r>
    </w:p>
    <w:p w14:paraId="5317BF05" w14:textId="77777777" w:rsidR="008957B3" w:rsidRPr="00AF7A7E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Adler L, Buhlin K, Jansson L. Survival and complications: A 9- to 15-year retrospective follow-up of dental implant therapy. J Oral Rehabil. 2020 Jan;47(1):67-77. doi: 10.1111/joor.12866.</w:t>
      </w:r>
      <w:r w:rsidRPr="00531438">
        <w:rPr>
          <w:rStyle w:val="apple-converted-space"/>
          <w:color w:val="212121"/>
          <w:shd w:val="clear" w:color="auto" w:fill="FFFFFF"/>
        </w:rPr>
        <w:t> </w:t>
      </w:r>
    </w:p>
    <w:p w14:paraId="5107FDDB" w14:textId="77777777" w:rsidR="008957B3" w:rsidRPr="00AF7A7E" w:rsidRDefault="008957B3" w:rsidP="008957B3">
      <w:pPr>
        <w:pStyle w:val="Listenabsatz"/>
        <w:numPr>
          <w:ilvl w:val="0"/>
          <w:numId w:val="1"/>
        </w:numPr>
        <w:spacing w:line="276" w:lineRule="auto"/>
        <w:jc w:val="both"/>
      </w:pPr>
      <w:r w:rsidRPr="00531438">
        <w:rPr>
          <w:color w:val="212121"/>
          <w:shd w:val="clear" w:color="auto" w:fill="FFFFFF"/>
        </w:rPr>
        <w:t>Bäumer A, Toekan S, Saure D, Körner G. Survival and success of implants in a private periodontal practice: a 10 year retrospective study. BMC Oral Health. 2020 Mar 30;20(1):92. doi: 10.1186/s12903-020-01064-z.</w:t>
      </w:r>
    </w:p>
    <w:p w14:paraId="3AA288A2" w14:textId="77777777" w:rsidR="008957B3" w:rsidRPr="00531438" w:rsidRDefault="008957B3" w:rsidP="008957B3">
      <w:pPr>
        <w:spacing w:line="480" w:lineRule="auto"/>
        <w:jc w:val="both"/>
        <w:rPr>
          <w:b/>
          <w:color w:val="212121"/>
          <w:shd w:val="clear" w:color="auto" w:fill="FFFFFF"/>
        </w:rPr>
      </w:pPr>
    </w:p>
    <w:p w14:paraId="08609309" w14:textId="77777777" w:rsidR="008957B3" w:rsidRPr="00531438" w:rsidRDefault="008957B3" w:rsidP="008957B3">
      <w:pPr>
        <w:spacing w:line="480" w:lineRule="auto"/>
        <w:jc w:val="both"/>
        <w:rPr>
          <w:b/>
          <w:color w:val="212121"/>
          <w:shd w:val="clear" w:color="auto" w:fill="FFFFFF"/>
        </w:rPr>
      </w:pPr>
    </w:p>
    <w:p w14:paraId="7BF56E1F" w14:textId="77777777" w:rsidR="008957B3" w:rsidRPr="00531438" w:rsidRDefault="008957B3" w:rsidP="008957B3">
      <w:pPr>
        <w:spacing w:line="480" w:lineRule="auto"/>
        <w:jc w:val="both"/>
        <w:rPr>
          <w:b/>
          <w:color w:val="212121"/>
          <w:shd w:val="clear" w:color="auto" w:fill="FFFFFF"/>
        </w:rPr>
      </w:pPr>
    </w:p>
    <w:p w14:paraId="3628EF1D" w14:textId="77777777" w:rsidR="00BE07DA" w:rsidRPr="008957B3" w:rsidRDefault="00BE07DA" w:rsidP="008957B3"/>
    <w:sectPr w:rsidR="00BE07DA" w:rsidRPr="008957B3" w:rsidSect="009A79C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2C3FC4"/>
    <w:multiLevelType w:val="hybridMultilevel"/>
    <w:tmpl w:val="0362227C"/>
    <w:lvl w:ilvl="0" w:tplc="040A000F">
      <w:start w:val="1"/>
      <w:numFmt w:val="decimal"/>
      <w:lvlText w:val="%1."/>
      <w:lvlJc w:val="left"/>
      <w:pPr>
        <w:ind w:left="360" w:hanging="360"/>
      </w:p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F6D"/>
    <w:rsid w:val="000051DC"/>
    <w:rsid w:val="0001155C"/>
    <w:rsid w:val="00014745"/>
    <w:rsid w:val="000311BD"/>
    <w:rsid w:val="00031F58"/>
    <w:rsid w:val="00033E59"/>
    <w:rsid w:val="0003575D"/>
    <w:rsid w:val="000375BB"/>
    <w:rsid w:val="00044238"/>
    <w:rsid w:val="00067D2B"/>
    <w:rsid w:val="000770C1"/>
    <w:rsid w:val="000871AC"/>
    <w:rsid w:val="000A6A6A"/>
    <w:rsid w:val="000B00E8"/>
    <w:rsid w:val="000B20EA"/>
    <w:rsid w:val="000B23FF"/>
    <w:rsid w:val="000B6A4B"/>
    <w:rsid w:val="000C22FE"/>
    <w:rsid w:val="000D2ED6"/>
    <w:rsid w:val="000D5AA7"/>
    <w:rsid w:val="000E12DE"/>
    <w:rsid w:val="000E5B25"/>
    <w:rsid w:val="00101F55"/>
    <w:rsid w:val="00103E0B"/>
    <w:rsid w:val="00104871"/>
    <w:rsid w:val="0011252C"/>
    <w:rsid w:val="00113AC6"/>
    <w:rsid w:val="00113F52"/>
    <w:rsid w:val="00122CCB"/>
    <w:rsid w:val="00145CEC"/>
    <w:rsid w:val="001558E2"/>
    <w:rsid w:val="001844A4"/>
    <w:rsid w:val="0018525D"/>
    <w:rsid w:val="001868C6"/>
    <w:rsid w:val="0019251C"/>
    <w:rsid w:val="001D3F17"/>
    <w:rsid w:val="002028AF"/>
    <w:rsid w:val="0020409F"/>
    <w:rsid w:val="0020510E"/>
    <w:rsid w:val="002056CB"/>
    <w:rsid w:val="002151A1"/>
    <w:rsid w:val="00222F91"/>
    <w:rsid w:val="00232978"/>
    <w:rsid w:val="002338AC"/>
    <w:rsid w:val="0023754F"/>
    <w:rsid w:val="00237AE7"/>
    <w:rsid w:val="00246AF2"/>
    <w:rsid w:val="00247508"/>
    <w:rsid w:val="002512C5"/>
    <w:rsid w:val="00254FB8"/>
    <w:rsid w:val="00262B9B"/>
    <w:rsid w:val="00271D67"/>
    <w:rsid w:val="002740AA"/>
    <w:rsid w:val="002776AB"/>
    <w:rsid w:val="00277758"/>
    <w:rsid w:val="00293B8B"/>
    <w:rsid w:val="002C4321"/>
    <w:rsid w:val="002E5433"/>
    <w:rsid w:val="002F65AC"/>
    <w:rsid w:val="002F7AE9"/>
    <w:rsid w:val="003011A1"/>
    <w:rsid w:val="00302B94"/>
    <w:rsid w:val="003113AE"/>
    <w:rsid w:val="003215A3"/>
    <w:rsid w:val="00350C7F"/>
    <w:rsid w:val="00351D25"/>
    <w:rsid w:val="00371AB0"/>
    <w:rsid w:val="0037596A"/>
    <w:rsid w:val="00385175"/>
    <w:rsid w:val="0038750A"/>
    <w:rsid w:val="0039153D"/>
    <w:rsid w:val="003A5984"/>
    <w:rsid w:val="003C6A3C"/>
    <w:rsid w:val="003D0E4A"/>
    <w:rsid w:val="003E7575"/>
    <w:rsid w:val="003F6BE0"/>
    <w:rsid w:val="00404656"/>
    <w:rsid w:val="0041279C"/>
    <w:rsid w:val="004222C0"/>
    <w:rsid w:val="00424441"/>
    <w:rsid w:val="004271C7"/>
    <w:rsid w:val="00432C47"/>
    <w:rsid w:val="004412E9"/>
    <w:rsid w:val="00442C6E"/>
    <w:rsid w:val="0044699A"/>
    <w:rsid w:val="00456BCA"/>
    <w:rsid w:val="00460A54"/>
    <w:rsid w:val="00461B8D"/>
    <w:rsid w:val="0047135C"/>
    <w:rsid w:val="0047433F"/>
    <w:rsid w:val="004918FC"/>
    <w:rsid w:val="00495630"/>
    <w:rsid w:val="004971A1"/>
    <w:rsid w:val="004A67EF"/>
    <w:rsid w:val="004E1911"/>
    <w:rsid w:val="004E2325"/>
    <w:rsid w:val="004F4AD8"/>
    <w:rsid w:val="005036F5"/>
    <w:rsid w:val="005057D7"/>
    <w:rsid w:val="00511BAC"/>
    <w:rsid w:val="00543878"/>
    <w:rsid w:val="005518A8"/>
    <w:rsid w:val="00555093"/>
    <w:rsid w:val="005624E7"/>
    <w:rsid w:val="0057311C"/>
    <w:rsid w:val="00575033"/>
    <w:rsid w:val="00575961"/>
    <w:rsid w:val="00576677"/>
    <w:rsid w:val="00583F65"/>
    <w:rsid w:val="00590EF5"/>
    <w:rsid w:val="005A07CD"/>
    <w:rsid w:val="005B4D5D"/>
    <w:rsid w:val="005C05D9"/>
    <w:rsid w:val="005C2C51"/>
    <w:rsid w:val="005D2F5B"/>
    <w:rsid w:val="005E28AC"/>
    <w:rsid w:val="005F2146"/>
    <w:rsid w:val="005F48E1"/>
    <w:rsid w:val="005F545B"/>
    <w:rsid w:val="005F6D4C"/>
    <w:rsid w:val="005F778A"/>
    <w:rsid w:val="006124D0"/>
    <w:rsid w:val="006163AE"/>
    <w:rsid w:val="00620AB0"/>
    <w:rsid w:val="00641078"/>
    <w:rsid w:val="006471C2"/>
    <w:rsid w:val="00650CDC"/>
    <w:rsid w:val="006511AB"/>
    <w:rsid w:val="00656C8B"/>
    <w:rsid w:val="00663924"/>
    <w:rsid w:val="00664E63"/>
    <w:rsid w:val="00690989"/>
    <w:rsid w:val="00691838"/>
    <w:rsid w:val="00695778"/>
    <w:rsid w:val="006B1FF9"/>
    <w:rsid w:val="006C1CC0"/>
    <w:rsid w:val="006C472B"/>
    <w:rsid w:val="006D49B1"/>
    <w:rsid w:val="006E3C6E"/>
    <w:rsid w:val="006E6155"/>
    <w:rsid w:val="006F1671"/>
    <w:rsid w:val="006F5AD7"/>
    <w:rsid w:val="006F64A2"/>
    <w:rsid w:val="00704D54"/>
    <w:rsid w:val="00713371"/>
    <w:rsid w:val="007203DC"/>
    <w:rsid w:val="007263F5"/>
    <w:rsid w:val="00754736"/>
    <w:rsid w:val="0075584E"/>
    <w:rsid w:val="00757538"/>
    <w:rsid w:val="00762445"/>
    <w:rsid w:val="00765E54"/>
    <w:rsid w:val="007762FB"/>
    <w:rsid w:val="00786BDC"/>
    <w:rsid w:val="00787371"/>
    <w:rsid w:val="007900B0"/>
    <w:rsid w:val="00795439"/>
    <w:rsid w:val="007977C3"/>
    <w:rsid w:val="007B08AD"/>
    <w:rsid w:val="007B1E70"/>
    <w:rsid w:val="007B5E8B"/>
    <w:rsid w:val="007C24E9"/>
    <w:rsid w:val="007D28BA"/>
    <w:rsid w:val="007E521F"/>
    <w:rsid w:val="007F0131"/>
    <w:rsid w:val="00801407"/>
    <w:rsid w:val="00803740"/>
    <w:rsid w:val="008046BB"/>
    <w:rsid w:val="00810ECA"/>
    <w:rsid w:val="008136FA"/>
    <w:rsid w:val="00814389"/>
    <w:rsid w:val="00821E0F"/>
    <w:rsid w:val="0083087B"/>
    <w:rsid w:val="00831CC0"/>
    <w:rsid w:val="00834C07"/>
    <w:rsid w:val="008446A6"/>
    <w:rsid w:val="008633E1"/>
    <w:rsid w:val="00863F27"/>
    <w:rsid w:val="00870603"/>
    <w:rsid w:val="00892711"/>
    <w:rsid w:val="008957B3"/>
    <w:rsid w:val="00895A9F"/>
    <w:rsid w:val="00896DAC"/>
    <w:rsid w:val="008A430F"/>
    <w:rsid w:val="008B04BF"/>
    <w:rsid w:val="008C0084"/>
    <w:rsid w:val="008C2442"/>
    <w:rsid w:val="008D447A"/>
    <w:rsid w:val="008D5912"/>
    <w:rsid w:val="008D7341"/>
    <w:rsid w:val="008E18D3"/>
    <w:rsid w:val="008E4B35"/>
    <w:rsid w:val="008F26B9"/>
    <w:rsid w:val="008F6D54"/>
    <w:rsid w:val="00916D7C"/>
    <w:rsid w:val="009171D2"/>
    <w:rsid w:val="009229FF"/>
    <w:rsid w:val="00925DE7"/>
    <w:rsid w:val="009508B5"/>
    <w:rsid w:val="0096451E"/>
    <w:rsid w:val="00965F5E"/>
    <w:rsid w:val="009815CE"/>
    <w:rsid w:val="009A3966"/>
    <w:rsid w:val="009C3108"/>
    <w:rsid w:val="009C5335"/>
    <w:rsid w:val="009E4DD3"/>
    <w:rsid w:val="00A019DC"/>
    <w:rsid w:val="00A04725"/>
    <w:rsid w:val="00A06AA9"/>
    <w:rsid w:val="00A06D9C"/>
    <w:rsid w:val="00A108B4"/>
    <w:rsid w:val="00A21A55"/>
    <w:rsid w:val="00A41475"/>
    <w:rsid w:val="00A447C3"/>
    <w:rsid w:val="00A45F6D"/>
    <w:rsid w:val="00A4717B"/>
    <w:rsid w:val="00A553CE"/>
    <w:rsid w:val="00A60861"/>
    <w:rsid w:val="00A628E3"/>
    <w:rsid w:val="00A65272"/>
    <w:rsid w:val="00A66710"/>
    <w:rsid w:val="00A70682"/>
    <w:rsid w:val="00A807F9"/>
    <w:rsid w:val="00A8399A"/>
    <w:rsid w:val="00A95E0D"/>
    <w:rsid w:val="00AB1402"/>
    <w:rsid w:val="00AB443C"/>
    <w:rsid w:val="00AB48B1"/>
    <w:rsid w:val="00AB727E"/>
    <w:rsid w:val="00AD0FDF"/>
    <w:rsid w:val="00AE685A"/>
    <w:rsid w:val="00AF414E"/>
    <w:rsid w:val="00AF644E"/>
    <w:rsid w:val="00AF6E43"/>
    <w:rsid w:val="00B01227"/>
    <w:rsid w:val="00B10A4D"/>
    <w:rsid w:val="00B113F4"/>
    <w:rsid w:val="00B11C8A"/>
    <w:rsid w:val="00B124BA"/>
    <w:rsid w:val="00B26062"/>
    <w:rsid w:val="00B2671C"/>
    <w:rsid w:val="00B45ECF"/>
    <w:rsid w:val="00B54E18"/>
    <w:rsid w:val="00B63F27"/>
    <w:rsid w:val="00B95460"/>
    <w:rsid w:val="00B96704"/>
    <w:rsid w:val="00BA3B35"/>
    <w:rsid w:val="00BA69E0"/>
    <w:rsid w:val="00BB3549"/>
    <w:rsid w:val="00BB79C9"/>
    <w:rsid w:val="00BC1D38"/>
    <w:rsid w:val="00BD710E"/>
    <w:rsid w:val="00BE07DA"/>
    <w:rsid w:val="00BE6EDD"/>
    <w:rsid w:val="00BF1FE2"/>
    <w:rsid w:val="00C019BF"/>
    <w:rsid w:val="00C03AD2"/>
    <w:rsid w:val="00C112A2"/>
    <w:rsid w:val="00C365B1"/>
    <w:rsid w:val="00C37C5A"/>
    <w:rsid w:val="00C41DD4"/>
    <w:rsid w:val="00C5338D"/>
    <w:rsid w:val="00C53D87"/>
    <w:rsid w:val="00C5793C"/>
    <w:rsid w:val="00C6168C"/>
    <w:rsid w:val="00C66D92"/>
    <w:rsid w:val="00C739BE"/>
    <w:rsid w:val="00C7597B"/>
    <w:rsid w:val="00C77253"/>
    <w:rsid w:val="00CB556F"/>
    <w:rsid w:val="00CC4125"/>
    <w:rsid w:val="00CC5E70"/>
    <w:rsid w:val="00CD223A"/>
    <w:rsid w:val="00CE1722"/>
    <w:rsid w:val="00CE6C77"/>
    <w:rsid w:val="00CF6C04"/>
    <w:rsid w:val="00D05455"/>
    <w:rsid w:val="00D1782A"/>
    <w:rsid w:val="00D20791"/>
    <w:rsid w:val="00D23D17"/>
    <w:rsid w:val="00D27D24"/>
    <w:rsid w:val="00D27E1D"/>
    <w:rsid w:val="00D30052"/>
    <w:rsid w:val="00D32F4C"/>
    <w:rsid w:val="00D45141"/>
    <w:rsid w:val="00D536C6"/>
    <w:rsid w:val="00D6375B"/>
    <w:rsid w:val="00D720F6"/>
    <w:rsid w:val="00D84C31"/>
    <w:rsid w:val="00D96159"/>
    <w:rsid w:val="00DA1337"/>
    <w:rsid w:val="00DA49BC"/>
    <w:rsid w:val="00DB550D"/>
    <w:rsid w:val="00DB7607"/>
    <w:rsid w:val="00DC48FF"/>
    <w:rsid w:val="00DC4B32"/>
    <w:rsid w:val="00DD5B1B"/>
    <w:rsid w:val="00DE21C2"/>
    <w:rsid w:val="00DE6FBA"/>
    <w:rsid w:val="00DF35AE"/>
    <w:rsid w:val="00E1485F"/>
    <w:rsid w:val="00E21B0A"/>
    <w:rsid w:val="00E3136E"/>
    <w:rsid w:val="00E46349"/>
    <w:rsid w:val="00E46B38"/>
    <w:rsid w:val="00E504D7"/>
    <w:rsid w:val="00E54426"/>
    <w:rsid w:val="00E61006"/>
    <w:rsid w:val="00E61E5D"/>
    <w:rsid w:val="00E6360A"/>
    <w:rsid w:val="00E66868"/>
    <w:rsid w:val="00E74FDE"/>
    <w:rsid w:val="00E7574C"/>
    <w:rsid w:val="00E8219D"/>
    <w:rsid w:val="00E860FC"/>
    <w:rsid w:val="00E9420D"/>
    <w:rsid w:val="00E95D9F"/>
    <w:rsid w:val="00EA350B"/>
    <w:rsid w:val="00EB261C"/>
    <w:rsid w:val="00EC2578"/>
    <w:rsid w:val="00EC3942"/>
    <w:rsid w:val="00ED6063"/>
    <w:rsid w:val="00EE20F3"/>
    <w:rsid w:val="00EE5A25"/>
    <w:rsid w:val="00EF39D8"/>
    <w:rsid w:val="00EF45E2"/>
    <w:rsid w:val="00EF6F7C"/>
    <w:rsid w:val="00F0337D"/>
    <w:rsid w:val="00F03CB7"/>
    <w:rsid w:val="00F05A77"/>
    <w:rsid w:val="00F05EBD"/>
    <w:rsid w:val="00F10085"/>
    <w:rsid w:val="00F10E5B"/>
    <w:rsid w:val="00F2319E"/>
    <w:rsid w:val="00F25B83"/>
    <w:rsid w:val="00F352BD"/>
    <w:rsid w:val="00F43CA0"/>
    <w:rsid w:val="00F55A74"/>
    <w:rsid w:val="00F65046"/>
    <w:rsid w:val="00F9468D"/>
    <w:rsid w:val="00FB3027"/>
    <w:rsid w:val="00FB44BA"/>
    <w:rsid w:val="00FC4DE5"/>
    <w:rsid w:val="00FC658E"/>
    <w:rsid w:val="00FD7639"/>
    <w:rsid w:val="00FE2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D082E8"/>
  <w15:chartTrackingRefBased/>
  <w15:docId w15:val="{B15D54DD-0B67-554F-8D76-1AD2D5AEA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5F6D"/>
    <w:rPr>
      <w:rFonts w:ascii="Times New Roman" w:eastAsia="Times New Roman" w:hAnsi="Times New Roman" w:cs="Times New Roman"/>
      <w:lang w:val="en-US" w:eastAsia="es-ES_trad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5F6D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957B3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8957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72</Words>
  <Characters>11165</Characters>
  <Application>Microsoft Office Word</Application>
  <DocSecurity>0</DocSecurity>
  <Lines>93</Lines>
  <Paragraphs>25</Paragraphs>
  <ScaleCrop>false</ScaleCrop>
  <Company/>
  <LinksUpToDate>false</LinksUpToDate>
  <CharactersWithSpaces>1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u-Ayash, Samir (ZMK)</dc:creator>
  <cp:keywords/>
  <dc:description/>
  <cp:lastModifiedBy>Abou-Ayash, Samir (ZMK)</cp:lastModifiedBy>
  <cp:revision>2</cp:revision>
  <dcterms:created xsi:type="dcterms:W3CDTF">2022-05-10T14:21:00Z</dcterms:created>
  <dcterms:modified xsi:type="dcterms:W3CDTF">2022-05-10T14:58:00Z</dcterms:modified>
</cp:coreProperties>
</file>